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C5AAB4" w14:textId="717F991B" w:rsidR="009224C6" w:rsidRDefault="009224C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2259"/>
        <w:gridCol w:w="4141"/>
        <w:gridCol w:w="1276"/>
        <w:gridCol w:w="708"/>
        <w:gridCol w:w="4536"/>
      </w:tblGrid>
      <w:tr w:rsidR="00B1699D" w14:paraId="2B15944E" w14:textId="16F9485B" w:rsidTr="002069E8">
        <w:tc>
          <w:tcPr>
            <w:tcW w:w="0" w:type="auto"/>
            <w:shd w:val="clear" w:color="auto" w:fill="D9D9D9" w:themeFill="background1" w:themeFillShade="D9"/>
          </w:tcPr>
          <w:p w14:paraId="2B750AD0" w14:textId="51F5F64E" w:rsidR="00B1699D" w:rsidRPr="00323C54" w:rsidRDefault="00B1699D">
            <w:pPr>
              <w:rPr>
                <w:b/>
                <w:bCs/>
                <w:sz w:val="16"/>
                <w:szCs w:val="16"/>
              </w:rPr>
            </w:pPr>
            <w:r w:rsidRPr="00323C54">
              <w:rPr>
                <w:b/>
                <w:bCs/>
                <w:sz w:val="16"/>
                <w:szCs w:val="16"/>
              </w:rPr>
              <w:t>Cluste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769FE0C" w14:textId="4A369814" w:rsidR="00B1699D" w:rsidRPr="00323C54" w:rsidRDefault="00B1699D">
            <w:pPr>
              <w:rPr>
                <w:b/>
                <w:bCs/>
                <w:sz w:val="16"/>
                <w:szCs w:val="16"/>
              </w:rPr>
            </w:pPr>
            <w:r w:rsidRPr="00323C54">
              <w:rPr>
                <w:b/>
                <w:bCs/>
                <w:sz w:val="16"/>
                <w:szCs w:val="16"/>
              </w:rPr>
              <w:t>Metacyc code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4843FF4E" w14:textId="5847282E" w:rsidR="00B1699D" w:rsidRPr="00323C54" w:rsidRDefault="00B1699D">
            <w:pPr>
              <w:rPr>
                <w:b/>
                <w:bCs/>
                <w:sz w:val="16"/>
                <w:szCs w:val="16"/>
              </w:rPr>
            </w:pPr>
            <w:r w:rsidRPr="00323C54">
              <w:rPr>
                <w:b/>
                <w:bCs/>
                <w:sz w:val="16"/>
                <w:szCs w:val="16"/>
              </w:rPr>
              <w:t>Pathway descrip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A63138" w14:textId="7E5DE574" w:rsidR="00B1699D" w:rsidRPr="00323C54" w:rsidRDefault="00B1699D">
            <w:pPr>
              <w:rPr>
                <w:b/>
                <w:bCs/>
                <w:sz w:val="16"/>
                <w:szCs w:val="16"/>
              </w:rPr>
            </w:pPr>
            <w:r w:rsidRPr="00323C54">
              <w:rPr>
                <w:b/>
                <w:bCs/>
                <w:sz w:val="16"/>
                <w:szCs w:val="16"/>
              </w:rPr>
              <w:t>Indicator value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9BB2209" w14:textId="5A6FAA63" w:rsidR="00B1699D" w:rsidRPr="00323C54" w:rsidRDefault="00B1699D">
            <w:pPr>
              <w:rPr>
                <w:b/>
                <w:bCs/>
                <w:sz w:val="16"/>
                <w:szCs w:val="16"/>
              </w:rPr>
            </w:pPr>
            <w:r w:rsidRPr="00323C54">
              <w:rPr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4597D2F" w14:textId="1C5088FA" w:rsidR="00B1699D" w:rsidRPr="00323C54" w:rsidRDefault="00B1699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xpected taxonomic range</w:t>
            </w:r>
            <w:r w:rsidR="00C10C29">
              <w:rPr>
                <w:b/>
                <w:bCs/>
                <w:sz w:val="16"/>
                <w:szCs w:val="16"/>
              </w:rPr>
              <w:t xml:space="preserve"> (among archaea and bacteria)</w:t>
            </w:r>
          </w:p>
        </w:tc>
      </w:tr>
      <w:tr w:rsidR="00B1699D" w14:paraId="2D97A8D6" w14:textId="025518A1" w:rsidTr="00B1699D">
        <w:tc>
          <w:tcPr>
            <w:tcW w:w="0" w:type="auto"/>
          </w:tcPr>
          <w:p w14:paraId="40E277BF" w14:textId="0D659994" w:rsidR="00B1699D" w:rsidRPr="00323C54" w:rsidRDefault="00B1699D" w:rsidP="009F63D6">
            <w:pPr>
              <w:jc w:val="center"/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A</w:t>
            </w:r>
          </w:p>
        </w:tc>
        <w:tc>
          <w:tcPr>
            <w:tcW w:w="0" w:type="auto"/>
          </w:tcPr>
          <w:p w14:paraId="75E7306D" w14:textId="7FE641B2" w:rsidR="00B1699D" w:rsidRPr="00323C54" w:rsidRDefault="00B1699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255</w:t>
            </w:r>
          </w:p>
        </w:tc>
        <w:tc>
          <w:tcPr>
            <w:tcW w:w="4141" w:type="dxa"/>
          </w:tcPr>
          <w:p w14:paraId="4139B95D" w14:textId="624C5F9D" w:rsidR="00B1699D" w:rsidRPr="00323C54" w:rsidRDefault="00B1699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ergothioneine biosynthesis I (bacteria)</w:t>
            </w:r>
          </w:p>
        </w:tc>
        <w:tc>
          <w:tcPr>
            <w:tcW w:w="1276" w:type="dxa"/>
          </w:tcPr>
          <w:p w14:paraId="5E88F0B0" w14:textId="297B73DF" w:rsidR="00B1699D" w:rsidRPr="00323C54" w:rsidRDefault="00B1699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8346</w:t>
            </w:r>
          </w:p>
        </w:tc>
        <w:tc>
          <w:tcPr>
            <w:tcW w:w="708" w:type="dxa"/>
          </w:tcPr>
          <w:p w14:paraId="468669DA" w14:textId="461F33E2" w:rsidR="00B1699D" w:rsidRPr="00323C54" w:rsidRDefault="00B1699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54BFB789" w14:textId="77777777" w:rsidR="00B1699D" w:rsidRDefault="00D2642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159E96E8" w14:textId="28B1A04F" w:rsidR="00D26426" w:rsidRPr="00323C54" w:rsidRDefault="00D26426">
            <w:pPr>
              <w:rPr>
                <w:sz w:val="16"/>
                <w:szCs w:val="16"/>
              </w:rPr>
            </w:pPr>
            <w:r w:rsidRPr="00D26426">
              <w:rPr>
                <w:sz w:val="12"/>
                <w:szCs w:val="12"/>
              </w:rPr>
              <w:t>Actinobacteria, Alphaproteobacteria, Bacteroidetes, Betaproteobacteria, Cyanobacteria, Deltaproteobacteria, Gammaproteobacteria</w:t>
            </w:r>
          </w:p>
        </w:tc>
      </w:tr>
      <w:tr w:rsidR="00B1699D" w14:paraId="485CCCD5" w14:textId="752C2553" w:rsidTr="00B1699D">
        <w:tc>
          <w:tcPr>
            <w:tcW w:w="0" w:type="auto"/>
          </w:tcPr>
          <w:p w14:paraId="454D3797" w14:textId="77777777" w:rsidR="00B1699D" w:rsidRPr="00323C54" w:rsidRDefault="00B1699D" w:rsidP="003516E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34EF03" w14:textId="5F4FA8B0" w:rsidR="00B1699D" w:rsidRPr="00323C54" w:rsidRDefault="00B1699D" w:rsidP="003516E3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163-PWY</w:t>
            </w:r>
          </w:p>
        </w:tc>
        <w:tc>
          <w:tcPr>
            <w:tcW w:w="4141" w:type="dxa"/>
          </w:tcPr>
          <w:p w14:paraId="3FC214B1" w14:textId="7B08D5B1" w:rsidR="00B1699D" w:rsidRPr="00323C54" w:rsidRDefault="00B1699D" w:rsidP="003516E3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-lysine fermentation to acetate and butanoate</w:t>
            </w:r>
          </w:p>
        </w:tc>
        <w:tc>
          <w:tcPr>
            <w:tcW w:w="1276" w:type="dxa"/>
          </w:tcPr>
          <w:p w14:paraId="13A09289" w14:textId="3AB16B18" w:rsidR="00B1699D" w:rsidRPr="00323C54" w:rsidRDefault="00B1699D" w:rsidP="003516E3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7315</w:t>
            </w:r>
          </w:p>
        </w:tc>
        <w:tc>
          <w:tcPr>
            <w:tcW w:w="708" w:type="dxa"/>
          </w:tcPr>
          <w:p w14:paraId="12224925" w14:textId="6FFC3D7A" w:rsidR="00B1699D" w:rsidRPr="00323C54" w:rsidRDefault="00B1699D" w:rsidP="003516E3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39A0D250" w14:textId="565F05F2" w:rsidR="00B1699D" w:rsidRPr="00323C54" w:rsidRDefault="00656133" w:rsidP="003516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3BDEFC87" w14:textId="2EA2F1EE" w:rsidTr="00B1699D">
        <w:tc>
          <w:tcPr>
            <w:tcW w:w="0" w:type="auto"/>
          </w:tcPr>
          <w:p w14:paraId="41B7E364" w14:textId="77777777" w:rsidR="00B1699D" w:rsidRPr="00323C54" w:rsidRDefault="00B1699D" w:rsidP="0002482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69B3DE2" w14:textId="0E09EDEC" w:rsidR="00B1699D" w:rsidRPr="00323C54" w:rsidRDefault="00B1699D" w:rsidP="00024829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178</w:t>
            </w:r>
          </w:p>
        </w:tc>
        <w:tc>
          <w:tcPr>
            <w:tcW w:w="4141" w:type="dxa"/>
          </w:tcPr>
          <w:p w14:paraId="4CA1D6AD" w14:textId="2DF92D6F" w:rsidR="00B1699D" w:rsidRPr="00323C54" w:rsidRDefault="00B1699D" w:rsidP="00024829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toluene degradation IV (aerobic) (via catechol)</w:t>
            </w:r>
          </w:p>
        </w:tc>
        <w:tc>
          <w:tcPr>
            <w:tcW w:w="1276" w:type="dxa"/>
          </w:tcPr>
          <w:p w14:paraId="77B580F0" w14:textId="7FD50347" w:rsidR="00B1699D" w:rsidRPr="00323C54" w:rsidRDefault="00B1699D" w:rsidP="00024829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6883</w:t>
            </w:r>
          </w:p>
        </w:tc>
        <w:tc>
          <w:tcPr>
            <w:tcW w:w="708" w:type="dxa"/>
          </w:tcPr>
          <w:p w14:paraId="09206C14" w14:textId="74BE5891" w:rsidR="00B1699D" w:rsidRPr="00323C54" w:rsidRDefault="00B1699D" w:rsidP="00024829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104515AF" w14:textId="77777777" w:rsidR="00B1699D" w:rsidRDefault="00BE3457" w:rsidP="000248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3C280097" w14:textId="6FAEAAAD" w:rsidR="00BE3457" w:rsidRPr="00323C54" w:rsidRDefault="00BE3457" w:rsidP="00024829">
            <w:pPr>
              <w:rPr>
                <w:sz w:val="16"/>
                <w:szCs w:val="16"/>
              </w:rPr>
            </w:pPr>
            <w:r w:rsidRPr="00BE3457">
              <w:rPr>
                <w:sz w:val="12"/>
                <w:szCs w:val="12"/>
              </w:rPr>
              <w:t>Proteobacteria</w:t>
            </w:r>
          </w:p>
        </w:tc>
      </w:tr>
      <w:tr w:rsidR="00B1699D" w14:paraId="117F2580" w14:textId="4F76DCE3" w:rsidTr="00B1699D">
        <w:tc>
          <w:tcPr>
            <w:tcW w:w="0" w:type="auto"/>
          </w:tcPr>
          <w:p w14:paraId="748AA8E5" w14:textId="77777777" w:rsidR="00B1699D" w:rsidRPr="00323C54" w:rsidRDefault="00B1699D" w:rsidP="0002482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67E61F0" w14:textId="7DF19C50" w:rsidR="00B1699D" w:rsidRPr="00323C54" w:rsidRDefault="00B1699D" w:rsidP="00024829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3661</w:t>
            </w:r>
          </w:p>
        </w:tc>
        <w:tc>
          <w:tcPr>
            <w:tcW w:w="4141" w:type="dxa"/>
          </w:tcPr>
          <w:p w14:paraId="397FFAB2" w14:textId="71B99CD1" w:rsidR="00B1699D" w:rsidRPr="00323C54" w:rsidRDefault="00B1699D" w:rsidP="00024829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lycine betaine degradation I</w:t>
            </w:r>
          </w:p>
        </w:tc>
        <w:tc>
          <w:tcPr>
            <w:tcW w:w="1276" w:type="dxa"/>
          </w:tcPr>
          <w:p w14:paraId="7DC15594" w14:textId="56D3641A" w:rsidR="00B1699D" w:rsidRPr="00323C54" w:rsidRDefault="00B1699D" w:rsidP="00024829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6765</w:t>
            </w:r>
          </w:p>
        </w:tc>
        <w:tc>
          <w:tcPr>
            <w:tcW w:w="708" w:type="dxa"/>
          </w:tcPr>
          <w:p w14:paraId="7CFD0393" w14:textId="616803E4" w:rsidR="00B1699D" w:rsidRPr="00323C54" w:rsidRDefault="00B1699D" w:rsidP="00024829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594F429A" w14:textId="77777777" w:rsidR="00B1699D" w:rsidRDefault="001D52BC" w:rsidP="000248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1E04CE47" w14:textId="00E9774A" w:rsidR="001D52BC" w:rsidRPr="00323C54" w:rsidRDefault="001D52BC" w:rsidP="000248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187D4680" w14:textId="743824E0" w:rsidTr="00B1699D">
        <w:tc>
          <w:tcPr>
            <w:tcW w:w="0" w:type="auto"/>
          </w:tcPr>
          <w:p w14:paraId="55CE6628" w14:textId="77777777" w:rsidR="00B1699D" w:rsidRPr="00323C54" w:rsidRDefault="00B1699D" w:rsidP="00050F2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A31F162" w14:textId="459373B0" w:rsidR="00B1699D" w:rsidRPr="00323C54" w:rsidRDefault="00B1699D" w:rsidP="00050F2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383</w:t>
            </w:r>
          </w:p>
        </w:tc>
        <w:tc>
          <w:tcPr>
            <w:tcW w:w="4141" w:type="dxa"/>
          </w:tcPr>
          <w:p w14:paraId="1906292D" w14:textId="44C9FC0E" w:rsidR="00B1699D" w:rsidRPr="00323C54" w:rsidRDefault="00B1699D" w:rsidP="00050F2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mono-trans, poly-cis decaprenyl phosphate biosynthesis</w:t>
            </w:r>
          </w:p>
        </w:tc>
        <w:tc>
          <w:tcPr>
            <w:tcW w:w="1276" w:type="dxa"/>
          </w:tcPr>
          <w:p w14:paraId="1C665E65" w14:textId="1B69A5B0" w:rsidR="00B1699D" w:rsidRPr="00323C54" w:rsidRDefault="00B1699D" w:rsidP="00050F2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6729</w:t>
            </w:r>
          </w:p>
        </w:tc>
        <w:tc>
          <w:tcPr>
            <w:tcW w:w="708" w:type="dxa"/>
          </w:tcPr>
          <w:p w14:paraId="1E400144" w14:textId="4F270502" w:rsidR="00B1699D" w:rsidRPr="00323C54" w:rsidRDefault="00B1699D" w:rsidP="00050F2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4F8C65CA" w14:textId="77777777" w:rsidR="00B1699D" w:rsidRDefault="00EA76B4" w:rsidP="00050F2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28EB97DE" w14:textId="27E913F5" w:rsidR="00EA76B4" w:rsidRPr="00323C54" w:rsidRDefault="00EA76B4" w:rsidP="00050F24">
            <w:pPr>
              <w:rPr>
                <w:sz w:val="16"/>
                <w:szCs w:val="16"/>
              </w:rPr>
            </w:pPr>
            <w:r w:rsidRPr="00EA76B4">
              <w:rPr>
                <w:sz w:val="12"/>
                <w:szCs w:val="12"/>
              </w:rPr>
              <w:t>Mycobacteriaceae</w:t>
            </w:r>
          </w:p>
        </w:tc>
      </w:tr>
      <w:tr w:rsidR="00B1699D" w14:paraId="7CB0D071" w14:textId="4991C289" w:rsidTr="00B1699D">
        <w:tc>
          <w:tcPr>
            <w:tcW w:w="0" w:type="auto"/>
          </w:tcPr>
          <w:p w14:paraId="19066A34" w14:textId="77777777" w:rsidR="00B1699D" w:rsidRPr="00323C54" w:rsidRDefault="00B1699D" w:rsidP="00E308F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6250E3B" w14:textId="5E6167D1" w:rsidR="00B1699D" w:rsidRPr="00323C54" w:rsidRDefault="00B1699D" w:rsidP="00E308F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392</w:t>
            </w:r>
          </w:p>
        </w:tc>
        <w:tc>
          <w:tcPr>
            <w:tcW w:w="4141" w:type="dxa"/>
          </w:tcPr>
          <w:p w14:paraId="769FAFE4" w14:textId="59D89EA2" w:rsidR="00B1699D" w:rsidRPr="00323C54" w:rsidRDefault="00B1699D" w:rsidP="00E308F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reductive TCA cycle II (carbon fixation)</w:t>
            </w:r>
          </w:p>
        </w:tc>
        <w:tc>
          <w:tcPr>
            <w:tcW w:w="1276" w:type="dxa"/>
          </w:tcPr>
          <w:p w14:paraId="672BC273" w14:textId="7A536AA0" w:rsidR="00B1699D" w:rsidRPr="00323C54" w:rsidRDefault="00B1699D" w:rsidP="00E308F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6722</w:t>
            </w:r>
          </w:p>
        </w:tc>
        <w:tc>
          <w:tcPr>
            <w:tcW w:w="708" w:type="dxa"/>
          </w:tcPr>
          <w:p w14:paraId="14CFA31A" w14:textId="534F0F49" w:rsidR="00B1699D" w:rsidRPr="00323C54" w:rsidRDefault="00B1699D" w:rsidP="00E308F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04B3408F" w14:textId="77777777" w:rsidR="00B1699D" w:rsidRDefault="00625FE0" w:rsidP="00E308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77E0D3BD" w14:textId="0E4FC6E7" w:rsidR="00625FE0" w:rsidRPr="00323C54" w:rsidRDefault="00625FE0" w:rsidP="00E308F4">
            <w:pPr>
              <w:rPr>
                <w:sz w:val="16"/>
                <w:szCs w:val="16"/>
              </w:rPr>
            </w:pPr>
            <w:r w:rsidRPr="00625FE0">
              <w:rPr>
                <w:sz w:val="12"/>
                <w:szCs w:val="12"/>
              </w:rPr>
              <w:t>Aquificae</w:t>
            </w:r>
          </w:p>
        </w:tc>
      </w:tr>
      <w:tr w:rsidR="00B1699D" w14:paraId="4FBAD5A6" w14:textId="506D603A" w:rsidTr="00B1699D">
        <w:tc>
          <w:tcPr>
            <w:tcW w:w="0" w:type="auto"/>
          </w:tcPr>
          <w:p w14:paraId="6E8F3A4C" w14:textId="77777777" w:rsidR="00B1699D" w:rsidRPr="00323C54" w:rsidRDefault="00B1699D" w:rsidP="002A718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7BC6E3F" w14:textId="6F5BB49D" w:rsidR="00B1699D" w:rsidRPr="00323C54" w:rsidRDefault="00B1699D" w:rsidP="002A7187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HCAMHPDEG-PWY</w:t>
            </w:r>
          </w:p>
        </w:tc>
        <w:tc>
          <w:tcPr>
            <w:tcW w:w="4141" w:type="dxa"/>
          </w:tcPr>
          <w:p w14:paraId="62DE2B72" w14:textId="2C2CCCE5" w:rsidR="00B1699D" w:rsidRPr="00323C54" w:rsidRDefault="00B1699D" w:rsidP="002A7187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3-phenylpropanoate and 3-(3-hydroxyphenyl)propanoate degradation to 2-hydroxypentadienoate</w:t>
            </w:r>
          </w:p>
        </w:tc>
        <w:tc>
          <w:tcPr>
            <w:tcW w:w="1276" w:type="dxa"/>
          </w:tcPr>
          <w:p w14:paraId="003595FA" w14:textId="3872FC55" w:rsidR="00B1699D" w:rsidRPr="00323C54" w:rsidRDefault="00B1699D" w:rsidP="002A7187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6685</w:t>
            </w:r>
          </w:p>
        </w:tc>
        <w:tc>
          <w:tcPr>
            <w:tcW w:w="708" w:type="dxa"/>
          </w:tcPr>
          <w:p w14:paraId="22C737F7" w14:textId="6CE882CA" w:rsidR="00B1699D" w:rsidRPr="00323C54" w:rsidRDefault="00B1699D" w:rsidP="002A7187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79B34EC7" w14:textId="77777777" w:rsidR="009D094E" w:rsidRDefault="009D094E" w:rsidP="009D094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0F117135" w14:textId="6EE214F0" w:rsidR="00B1699D" w:rsidRPr="00323C54" w:rsidRDefault="009D094E" w:rsidP="009D094E">
            <w:pPr>
              <w:rPr>
                <w:sz w:val="16"/>
                <w:szCs w:val="16"/>
              </w:rPr>
            </w:pPr>
            <w:r w:rsidRPr="00BE3457">
              <w:rPr>
                <w:sz w:val="12"/>
                <w:szCs w:val="12"/>
              </w:rPr>
              <w:t>Proteobacteria</w:t>
            </w:r>
          </w:p>
        </w:tc>
      </w:tr>
      <w:tr w:rsidR="00B1699D" w14:paraId="2D6BB685" w14:textId="5C1FAB2F" w:rsidTr="00B1699D">
        <w:tc>
          <w:tcPr>
            <w:tcW w:w="0" w:type="auto"/>
          </w:tcPr>
          <w:p w14:paraId="4DA31E24" w14:textId="77777777" w:rsidR="00B1699D" w:rsidRPr="00323C54" w:rsidRDefault="00B1699D" w:rsidP="004E66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5C826F2" w14:textId="2ECFE74B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690</w:t>
            </w:r>
          </w:p>
        </w:tc>
        <w:tc>
          <w:tcPr>
            <w:tcW w:w="4141" w:type="dxa"/>
          </w:tcPr>
          <w:p w14:paraId="6A8AB98D" w14:textId="78E8E948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cinnamate and 3-hydroxycinnamate degradation to 2-hydroxypentadienoate</w:t>
            </w:r>
          </w:p>
        </w:tc>
        <w:tc>
          <w:tcPr>
            <w:tcW w:w="1276" w:type="dxa"/>
          </w:tcPr>
          <w:p w14:paraId="66FD336E" w14:textId="056A61E6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6685</w:t>
            </w:r>
          </w:p>
        </w:tc>
        <w:tc>
          <w:tcPr>
            <w:tcW w:w="708" w:type="dxa"/>
          </w:tcPr>
          <w:p w14:paraId="1AAB01AB" w14:textId="32B0846A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45F700EB" w14:textId="62A2BC35" w:rsidR="00B1699D" w:rsidRPr="00323C54" w:rsidRDefault="005C1D5C" w:rsidP="004E66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68174A44" w14:textId="5D00970F" w:rsidTr="00B1699D">
        <w:tc>
          <w:tcPr>
            <w:tcW w:w="0" w:type="auto"/>
          </w:tcPr>
          <w:p w14:paraId="05033FFD" w14:textId="77777777" w:rsidR="00B1699D" w:rsidRPr="00323C54" w:rsidRDefault="00B1699D" w:rsidP="004E66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8BA8840" w14:textId="6C1FCC54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616</w:t>
            </w:r>
          </w:p>
        </w:tc>
        <w:tc>
          <w:tcPr>
            <w:tcW w:w="4141" w:type="dxa"/>
          </w:tcPr>
          <w:p w14:paraId="5709FA0E" w14:textId="0FFD5721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methanol oxidation to carbon dioxide</w:t>
            </w:r>
          </w:p>
        </w:tc>
        <w:tc>
          <w:tcPr>
            <w:tcW w:w="1276" w:type="dxa"/>
          </w:tcPr>
          <w:p w14:paraId="34CAE020" w14:textId="3E8FE0F0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6644</w:t>
            </w:r>
          </w:p>
        </w:tc>
        <w:tc>
          <w:tcPr>
            <w:tcW w:w="708" w:type="dxa"/>
          </w:tcPr>
          <w:p w14:paraId="6604FAD2" w14:textId="4A0C271E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7AAFFFF9" w14:textId="227AE4AA" w:rsidR="00B1699D" w:rsidRPr="00323C54" w:rsidRDefault="00B74CDB" w:rsidP="004E666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64D2D972" w14:textId="05FB706C" w:rsidTr="00B1699D">
        <w:tc>
          <w:tcPr>
            <w:tcW w:w="0" w:type="auto"/>
          </w:tcPr>
          <w:p w14:paraId="4FDD2228" w14:textId="77777777" w:rsidR="00B1699D" w:rsidRPr="00323C54" w:rsidRDefault="00B1699D" w:rsidP="004E666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1742B7A" w14:textId="6A54701F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397</w:t>
            </w:r>
          </w:p>
        </w:tc>
        <w:tc>
          <w:tcPr>
            <w:tcW w:w="4141" w:type="dxa"/>
          </w:tcPr>
          <w:p w14:paraId="10B4DB16" w14:textId="1617ACE3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mycolyl-arabinogalactan-peptidoglycan complex biosynthesis</w:t>
            </w:r>
          </w:p>
        </w:tc>
        <w:tc>
          <w:tcPr>
            <w:tcW w:w="1276" w:type="dxa"/>
          </w:tcPr>
          <w:p w14:paraId="0545A6E6" w14:textId="641C6644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6245</w:t>
            </w:r>
          </w:p>
        </w:tc>
        <w:tc>
          <w:tcPr>
            <w:tcW w:w="708" w:type="dxa"/>
          </w:tcPr>
          <w:p w14:paraId="5C20791B" w14:textId="6DA60936" w:rsidR="00B1699D" w:rsidRPr="00323C54" w:rsidRDefault="00B1699D" w:rsidP="004E6665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63030AB5" w14:textId="77777777" w:rsidR="003433B3" w:rsidRDefault="003433B3" w:rsidP="003433B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1A14969C" w14:textId="06BEBD04" w:rsidR="00B1699D" w:rsidRPr="00323C54" w:rsidRDefault="003433B3" w:rsidP="003433B3">
            <w:pPr>
              <w:rPr>
                <w:sz w:val="16"/>
                <w:szCs w:val="16"/>
              </w:rPr>
            </w:pPr>
            <w:r w:rsidRPr="00EA76B4">
              <w:rPr>
                <w:sz w:val="12"/>
                <w:szCs w:val="12"/>
              </w:rPr>
              <w:t>Mycobacteriaceae</w:t>
            </w:r>
          </w:p>
        </w:tc>
      </w:tr>
      <w:tr w:rsidR="00B1699D" w14:paraId="7761036D" w14:textId="0AB493B4" w:rsidTr="002069E8">
        <w:tc>
          <w:tcPr>
            <w:tcW w:w="0" w:type="auto"/>
            <w:shd w:val="clear" w:color="auto" w:fill="D9D9D9" w:themeFill="background1" w:themeFillShade="D9"/>
          </w:tcPr>
          <w:p w14:paraId="2DFD19B3" w14:textId="523B162F" w:rsidR="00B1699D" w:rsidRPr="00323C54" w:rsidRDefault="00B1699D" w:rsidP="00DE514D">
            <w:pPr>
              <w:jc w:val="center"/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B2AF0A8" w14:textId="284BD240" w:rsidR="00B1699D" w:rsidRPr="00323C54" w:rsidRDefault="00B1699D" w:rsidP="00DE514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148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295F1860" w14:textId="7FCDB95D" w:rsidR="00B1699D" w:rsidRPr="00323C54" w:rsidRDefault="00B1699D" w:rsidP="00DE514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tetrahydromethanopterin biosynthe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36EF52" w14:textId="0D05870E" w:rsidR="00B1699D" w:rsidRPr="00323C54" w:rsidRDefault="00B1699D" w:rsidP="00DE514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77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687EB77" w14:textId="1375A154" w:rsidR="00B1699D" w:rsidRPr="00323C54" w:rsidRDefault="00B1699D" w:rsidP="00DE514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2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5BD4FE74" w14:textId="77777777" w:rsidR="00B1699D" w:rsidRDefault="00AF5DC1" w:rsidP="00DE514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4C930E79" w14:textId="34369C0C" w:rsidR="00AF5DC1" w:rsidRPr="00323C54" w:rsidRDefault="00AF5DC1" w:rsidP="00DE514D">
            <w:pPr>
              <w:rPr>
                <w:sz w:val="16"/>
                <w:szCs w:val="16"/>
              </w:rPr>
            </w:pPr>
            <w:r w:rsidRPr="00AF5DC1">
              <w:rPr>
                <w:sz w:val="12"/>
                <w:szCs w:val="12"/>
              </w:rPr>
              <w:t>Methanobacteria, Methanococci, Methanomicrobia, Methylobacteriaceae</w:t>
            </w:r>
          </w:p>
        </w:tc>
      </w:tr>
      <w:tr w:rsidR="00B1699D" w14:paraId="220E16F5" w14:textId="17158057" w:rsidTr="002069E8">
        <w:tc>
          <w:tcPr>
            <w:tcW w:w="0" w:type="auto"/>
            <w:shd w:val="clear" w:color="auto" w:fill="D9D9D9" w:themeFill="background1" w:themeFillShade="D9"/>
          </w:tcPr>
          <w:p w14:paraId="152B2A78" w14:textId="77777777" w:rsidR="00B1699D" w:rsidRPr="00323C54" w:rsidRDefault="00B1699D" w:rsidP="006A3BF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FCD6C93" w14:textId="5C2EDF9D" w:rsidR="00B1699D" w:rsidRPr="00323C54" w:rsidRDefault="00B1699D" w:rsidP="006A3BF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241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66CB2688" w14:textId="0D457F27" w:rsidR="00B1699D" w:rsidRPr="00323C54" w:rsidRDefault="00B1699D" w:rsidP="006A3BF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coenzyme B biosynthe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921529" w14:textId="65921ED5" w:rsidR="00B1699D" w:rsidRPr="00323C54" w:rsidRDefault="00B1699D" w:rsidP="006A3BF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43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14292FE" w14:textId="5DEB78A4" w:rsidR="00B1699D" w:rsidRPr="00323C54" w:rsidRDefault="00B1699D" w:rsidP="006A3BF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14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BC802CD" w14:textId="77777777" w:rsidR="00B1699D" w:rsidRDefault="006D651E" w:rsidP="006A3BF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2EE94660" w14:textId="3D93462B" w:rsidR="006D651E" w:rsidRPr="00323C54" w:rsidRDefault="006D651E" w:rsidP="006A3BFD">
            <w:pPr>
              <w:rPr>
                <w:sz w:val="16"/>
                <w:szCs w:val="16"/>
              </w:rPr>
            </w:pPr>
            <w:r w:rsidRPr="006D651E">
              <w:rPr>
                <w:sz w:val="12"/>
                <w:szCs w:val="12"/>
              </w:rPr>
              <w:t>Methanobacteria, Methanococci, Methanomicrobia, Methanopyri</w:t>
            </w:r>
          </w:p>
        </w:tc>
      </w:tr>
      <w:tr w:rsidR="00B1699D" w14:paraId="6E01C758" w14:textId="65B9AE27" w:rsidTr="002069E8">
        <w:tc>
          <w:tcPr>
            <w:tcW w:w="0" w:type="auto"/>
            <w:shd w:val="clear" w:color="auto" w:fill="D9D9D9" w:themeFill="background1" w:themeFillShade="D9"/>
          </w:tcPr>
          <w:p w14:paraId="41404DFC" w14:textId="77777777" w:rsidR="00B1699D" w:rsidRPr="00323C54" w:rsidRDefault="00B1699D" w:rsidP="00153B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1937213" w14:textId="0C58AD51" w:rsidR="00B1699D" w:rsidRPr="00323C54" w:rsidRDefault="00B1699D" w:rsidP="00153B9A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656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608BF7CD" w14:textId="40FDA4AA" w:rsidR="00B1699D" w:rsidRPr="00323C54" w:rsidRDefault="00B1699D" w:rsidP="00153B9A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mannosylglycerate biosynthesis 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AE5673" w14:textId="72609AFE" w:rsidR="00B1699D" w:rsidRPr="00323C54" w:rsidRDefault="00B1699D" w:rsidP="00153B9A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16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F3777F4" w14:textId="25E62296" w:rsidR="00B1699D" w:rsidRPr="00323C54" w:rsidRDefault="00B1699D" w:rsidP="00153B9A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14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28A54211" w14:textId="77777777" w:rsidR="00DD5C06" w:rsidRDefault="00DD5C06" w:rsidP="00DD5C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1F5AF19A" w14:textId="66E43CA6" w:rsidR="00B1699D" w:rsidRPr="00323C54" w:rsidRDefault="00DD5C06" w:rsidP="00DD5C0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7A2EFDBB" w14:textId="70036DAA" w:rsidTr="002069E8">
        <w:tc>
          <w:tcPr>
            <w:tcW w:w="0" w:type="auto"/>
            <w:shd w:val="clear" w:color="auto" w:fill="D9D9D9" w:themeFill="background1" w:themeFillShade="D9"/>
          </w:tcPr>
          <w:p w14:paraId="0D7ED3BD" w14:textId="77777777" w:rsidR="00B1699D" w:rsidRPr="00323C54" w:rsidRDefault="00B1699D" w:rsidP="00153B9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54976E6" w14:textId="0DF30A57" w:rsidR="00B1699D" w:rsidRPr="00323C54" w:rsidRDefault="00B1699D" w:rsidP="00153B9A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22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7E63402D" w14:textId="3FE0526B" w:rsidR="00B1699D" w:rsidRPr="00323C54" w:rsidRDefault="00B1699D" w:rsidP="00153B9A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nicotinate degradation 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0A1EA65" w14:textId="0E2B1BFF" w:rsidR="00B1699D" w:rsidRPr="00323C54" w:rsidRDefault="00B1699D" w:rsidP="00153B9A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96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EA9FBD6" w14:textId="607CDC60" w:rsidR="00B1699D" w:rsidRPr="00323C54" w:rsidRDefault="00B1699D" w:rsidP="00153B9A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3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6208A3DC" w14:textId="77777777" w:rsidR="007869F4" w:rsidRDefault="007869F4" w:rsidP="007869F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4E93156F" w14:textId="00830E76" w:rsidR="00B1699D" w:rsidRPr="00323C54" w:rsidRDefault="007869F4" w:rsidP="007869F4">
            <w:pPr>
              <w:rPr>
                <w:sz w:val="16"/>
                <w:szCs w:val="16"/>
              </w:rPr>
            </w:pPr>
            <w:r w:rsidRPr="00BE3457">
              <w:rPr>
                <w:sz w:val="12"/>
                <w:szCs w:val="12"/>
              </w:rPr>
              <w:t>Proteobacteria</w:t>
            </w:r>
          </w:p>
        </w:tc>
      </w:tr>
      <w:tr w:rsidR="00B1699D" w14:paraId="088DF802" w14:textId="5B75213F" w:rsidTr="002069E8">
        <w:tc>
          <w:tcPr>
            <w:tcW w:w="0" w:type="auto"/>
            <w:shd w:val="clear" w:color="auto" w:fill="D9D9D9" w:themeFill="background1" w:themeFillShade="D9"/>
          </w:tcPr>
          <w:p w14:paraId="1AA0BD74" w14:textId="77777777" w:rsidR="00B1699D" w:rsidRPr="00323C54" w:rsidRDefault="00B1699D" w:rsidP="00A75B8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7C8E997" w14:textId="27D97093" w:rsidR="00B1699D" w:rsidRPr="00323C54" w:rsidRDefault="00B1699D" w:rsidP="00A75B8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4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71B62D07" w14:textId="10970DB0" w:rsidR="00B1699D" w:rsidRPr="00323C54" w:rsidRDefault="00B1699D" w:rsidP="00A75B8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L-lysine, L-threonine and L-methionine biosynthesis 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4EA6A63" w14:textId="7F51ACEC" w:rsidR="00B1699D" w:rsidRPr="00323C54" w:rsidRDefault="00B1699D" w:rsidP="00A75B8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08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0005A1D" w14:textId="1779CAD8" w:rsidR="00B1699D" w:rsidRPr="00323C54" w:rsidRDefault="00B1699D" w:rsidP="00A75B8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7894674" w14:textId="25110E8E" w:rsidR="00B1699D" w:rsidRPr="00323C54" w:rsidRDefault="001423D1" w:rsidP="00A75B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1D479268" w14:textId="4A219EC9" w:rsidTr="002069E8">
        <w:tc>
          <w:tcPr>
            <w:tcW w:w="0" w:type="auto"/>
            <w:shd w:val="clear" w:color="auto" w:fill="D9D9D9" w:themeFill="background1" w:themeFillShade="D9"/>
          </w:tcPr>
          <w:p w14:paraId="2201673C" w14:textId="77777777" w:rsidR="00B1699D" w:rsidRPr="00323C54" w:rsidRDefault="00B1699D" w:rsidP="00CF68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AE2244B" w14:textId="503F7C4F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0-781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40970D44" w14:textId="2E90BCFD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aspartate superpathwa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E4B022" w14:textId="1996C717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06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945FEAA" w14:textId="6BDDA0D9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06D56648" w14:textId="2AE39535" w:rsidR="00B1699D" w:rsidRPr="00323C54" w:rsidRDefault="00ED2018" w:rsidP="00CF68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552495C" w14:textId="704AF9F8" w:rsidTr="002069E8">
        <w:tc>
          <w:tcPr>
            <w:tcW w:w="0" w:type="auto"/>
            <w:shd w:val="clear" w:color="auto" w:fill="D9D9D9" w:themeFill="background1" w:themeFillShade="D9"/>
          </w:tcPr>
          <w:p w14:paraId="5DC860AB" w14:textId="77777777" w:rsidR="00B1699D" w:rsidRPr="00323C54" w:rsidRDefault="00B1699D" w:rsidP="00CF68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B31657F" w14:textId="18329C71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200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610FB01F" w14:textId="277A0D14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pyrimidine deoxyribonucleoside salvag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E48030" w14:textId="4889DB01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161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6166CA2" w14:textId="1F2A72C9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43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1D6E3DF" w14:textId="77777777" w:rsidR="00612451" w:rsidRDefault="00612451" w:rsidP="00612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07648DEB" w14:textId="7BF09C9A" w:rsidR="00B1699D" w:rsidRPr="00323C54" w:rsidRDefault="00612451" w:rsidP="0061245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24732BD6" w14:textId="645972EE" w:rsidTr="002069E8">
        <w:tc>
          <w:tcPr>
            <w:tcW w:w="0" w:type="auto"/>
            <w:shd w:val="clear" w:color="auto" w:fill="D9D9D9" w:themeFill="background1" w:themeFillShade="D9"/>
          </w:tcPr>
          <w:p w14:paraId="00D52558" w14:textId="77777777" w:rsidR="00B1699D" w:rsidRPr="00323C54" w:rsidRDefault="00B1699D" w:rsidP="00CF68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C06490F" w14:textId="1E04BD5C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385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682D7EBE" w14:textId="1F4C2847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1,3-propanediol biosynthe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4643081" w14:textId="452BB877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87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2A58F32" w14:textId="146E2157" w:rsidR="00B1699D" w:rsidRPr="00323C54" w:rsidRDefault="00B1699D" w:rsidP="00CF688B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83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569B1257" w14:textId="69DD54BC" w:rsidR="00B1699D" w:rsidRPr="00323C54" w:rsidRDefault="0013390B" w:rsidP="00CF688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ineered</w:t>
            </w:r>
          </w:p>
        </w:tc>
      </w:tr>
      <w:tr w:rsidR="00B1699D" w14:paraId="1CB53160" w14:textId="4939BCA2" w:rsidTr="00B1699D">
        <w:tc>
          <w:tcPr>
            <w:tcW w:w="0" w:type="auto"/>
          </w:tcPr>
          <w:p w14:paraId="71656CD6" w14:textId="02ACB11A" w:rsidR="00B1699D" w:rsidRPr="00323C54" w:rsidRDefault="00B1699D" w:rsidP="0089461D">
            <w:pPr>
              <w:jc w:val="center"/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C</w:t>
            </w:r>
          </w:p>
        </w:tc>
        <w:tc>
          <w:tcPr>
            <w:tcW w:w="0" w:type="auto"/>
          </w:tcPr>
          <w:p w14:paraId="5B0D3225" w14:textId="4FCEBC61" w:rsidR="00B1699D" w:rsidRPr="00323C54" w:rsidRDefault="00B1699D" w:rsidP="0089461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478</w:t>
            </w:r>
          </w:p>
        </w:tc>
        <w:tc>
          <w:tcPr>
            <w:tcW w:w="4141" w:type="dxa"/>
          </w:tcPr>
          <w:p w14:paraId="24499E91" w14:textId="491DBC31" w:rsidR="00B1699D" w:rsidRPr="00323C54" w:rsidRDefault="00B1699D" w:rsidP="0089461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DP-D-glycero-α-D-manno-heptose biosynthesis</w:t>
            </w:r>
          </w:p>
        </w:tc>
        <w:tc>
          <w:tcPr>
            <w:tcW w:w="1276" w:type="dxa"/>
          </w:tcPr>
          <w:p w14:paraId="3754F472" w14:textId="4E1E1365" w:rsidR="00B1699D" w:rsidRPr="00323C54" w:rsidRDefault="00B1699D" w:rsidP="0089461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587</w:t>
            </w:r>
          </w:p>
        </w:tc>
        <w:tc>
          <w:tcPr>
            <w:tcW w:w="708" w:type="dxa"/>
          </w:tcPr>
          <w:p w14:paraId="5132961A" w14:textId="0E732A72" w:rsidR="00B1699D" w:rsidRPr="00323C54" w:rsidRDefault="00B1699D" w:rsidP="0089461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47067F0C" w14:textId="3C9B16A3" w:rsidR="00B1699D" w:rsidRPr="00323C54" w:rsidRDefault="009F1728" w:rsidP="0089461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52F39C38" w14:textId="482364BC" w:rsidTr="00B1699D">
        <w:tc>
          <w:tcPr>
            <w:tcW w:w="0" w:type="auto"/>
          </w:tcPr>
          <w:p w14:paraId="6E33DFC0" w14:textId="77777777" w:rsidR="00B1699D" w:rsidRPr="00323C54" w:rsidRDefault="00B1699D" w:rsidP="009A36D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71BCB93" w14:textId="58342D0F" w:rsidR="00B1699D" w:rsidRPr="00323C54" w:rsidRDefault="00B1699D" w:rsidP="009A36D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374</w:t>
            </w:r>
          </w:p>
        </w:tc>
        <w:tc>
          <w:tcPr>
            <w:tcW w:w="4141" w:type="dxa"/>
          </w:tcPr>
          <w:p w14:paraId="605DA5EF" w14:textId="64B16AA5" w:rsidR="00B1699D" w:rsidRPr="00323C54" w:rsidRDefault="00B1699D" w:rsidP="009A36D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1,4-dihydroxy-6-naphthoate biosynthesis I</w:t>
            </w:r>
          </w:p>
        </w:tc>
        <w:tc>
          <w:tcPr>
            <w:tcW w:w="1276" w:type="dxa"/>
          </w:tcPr>
          <w:p w14:paraId="03B3B25F" w14:textId="1BBF2F24" w:rsidR="00B1699D" w:rsidRPr="00323C54" w:rsidRDefault="00B1699D" w:rsidP="009A36D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569</w:t>
            </w:r>
          </w:p>
        </w:tc>
        <w:tc>
          <w:tcPr>
            <w:tcW w:w="708" w:type="dxa"/>
          </w:tcPr>
          <w:p w14:paraId="1FCE933F" w14:textId="2DAFBA21" w:rsidR="00B1699D" w:rsidRPr="00323C54" w:rsidRDefault="00B1699D" w:rsidP="009A36D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10DC5FAF" w14:textId="40325E95" w:rsidR="00B1699D" w:rsidRPr="00323C54" w:rsidRDefault="00B07DD7" w:rsidP="009A36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5AB80F9" w14:textId="33CE855D" w:rsidTr="00B1699D">
        <w:tc>
          <w:tcPr>
            <w:tcW w:w="0" w:type="auto"/>
          </w:tcPr>
          <w:p w14:paraId="66BD035B" w14:textId="77777777" w:rsidR="00B1699D" w:rsidRPr="00323C54" w:rsidRDefault="00B1699D" w:rsidP="007716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C36B34A" w14:textId="122D009C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4984</w:t>
            </w:r>
          </w:p>
        </w:tc>
        <w:tc>
          <w:tcPr>
            <w:tcW w:w="4141" w:type="dxa"/>
          </w:tcPr>
          <w:p w14:paraId="59891A0A" w14:textId="637D0E60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urea cycle</w:t>
            </w:r>
          </w:p>
        </w:tc>
        <w:tc>
          <w:tcPr>
            <w:tcW w:w="1276" w:type="dxa"/>
          </w:tcPr>
          <w:p w14:paraId="7BB8CAB8" w14:textId="6B4876C6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980</w:t>
            </w:r>
          </w:p>
        </w:tc>
        <w:tc>
          <w:tcPr>
            <w:tcW w:w="708" w:type="dxa"/>
          </w:tcPr>
          <w:p w14:paraId="7B45F3EB" w14:textId="66159320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14DF1B74" w14:textId="1AE288B2" w:rsidR="00B1699D" w:rsidRPr="00323C54" w:rsidRDefault="004D0E2A" w:rsidP="007716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6ADB5AC1" w14:textId="217D32F5" w:rsidTr="00B1699D">
        <w:tc>
          <w:tcPr>
            <w:tcW w:w="0" w:type="auto"/>
          </w:tcPr>
          <w:p w14:paraId="61C71C73" w14:textId="77777777" w:rsidR="00B1699D" w:rsidRPr="00323C54" w:rsidRDefault="00B1699D" w:rsidP="007716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E9B4A29" w14:textId="73B06AA7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371</w:t>
            </w:r>
          </w:p>
        </w:tc>
        <w:tc>
          <w:tcPr>
            <w:tcW w:w="4141" w:type="dxa"/>
          </w:tcPr>
          <w:p w14:paraId="1678CD54" w14:textId="51F86E45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1,4-dihydroxy-6-naphthoate biosynthesis II</w:t>
            </w:r>
          </w:p>
        </w:tc>
        <w:tc>
          <w:tcPr>
            <w:tcW w:w="1276" w:type="dxa"/>
          </w:tcPr>
          <w:p w14:paraId="3369DF77" w14:textId="18C2597C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927</w:t>
            </w:r>
          </w:p>
        </w:tc>
        <w:tc>
          <w:tcPr>
            <w:tcW w:w="708" w:type="dxa"/>
          </w:tcPr>
          <w:p w14:paraId="7FAEAACC" w14:textId="3CC0CFC7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5B18AC61" w14:textId="37617943" w:rsidR="00B1699D" w:rsidRPr="00323C54" w:rsidRDefault="004B787E" w:rsidP="007716E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089B3BE6" w14:textId="13212AB0" w:rsidTr="00B1699D">
        <w:tc>
          <w:tcPr>
            <w:tcW w:w="0" w:type="auto"/>
          </w:tcPr>
          <w:p w14:paraId="7C3587AF" w14:textId="77777777" w:rsidR="00B1699D" w:rsidRPr="00323C54" w:rsidRDefault="00B1699D" w:rsidP="007716E1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CA3423B" w14:textId="32996C4A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LYOXYLATE-BYPASS</w:t>
            </w:r>
          </w:p>
        </w:tc>
        <w:tc>
          <w:tcPr>
            <w:tcW w:w="4141" w:type="dxa"/>
          </w:tcPr>
          <w:p w14:paraId="0E309C71" w14:textId="42DC32F1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lyoxylate cycle</w:t>
            </w:r>
          </w:p>
        </w:tc>
        <w:tc>
          <w:tcPr>
            <w:tcW w:w="1276" w:type="dxa"/>
          </w:tcPr>
          <w:p w14:paraId="79EE47B4" w14:textId="1C068A22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737</w:t>
            </w:r>
          </w:p>
        </w:tc>
        <w:tc>
          <w:tcPr>
            <w:tcW w:w="708" w:type="dxa"/>
          </w:tcPr>
          <w:p w14:paraId="4541CE7C" w14:textId="1D93940E" w:rsidR="00B1699D" w:rsidRPr="00323C54" w:rsidRDefault="00B1699D" w:rsidP="007716E1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4E6E4C9C" w14:textId="77777777" w:rsidR="006B7C92" w:rsidRDefault="006B7C92" w:rsidP="006B7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7A6F62D2" w14:textId="787DE319" w:rsidR="00B1699D" w:rsidRPr="00323C54" w:rsidRDefault="006B7C92" w:rsidP="006B7C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272A1FE1" w14:textId="61D1AAD6" w:rsidTr="00B1699D">
        <w:tc>
          <w:tcPr>
            <w:tcW w:w="0" w:type="auto"/>
          </w:tcPr>
          <w:p w14:paraId="465599A8" w14:textId="77777777" w:rsidR="00B1699D" w:rsidRPr="00323C54" w:rsidRDefault="00B1699D" w:rsidP="000A1A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F49739" w14:textId="2F619390" w:rsidR="00B1699D" w:rsidRPr="00323C54" w:rsidRDefault="00B1699D" w:rsidP="000A1AC6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353</w:t>
            </w:r>
          </w:p>
        </w:tc>
        <w:tc>
          <w:tcPr>
            <w:tcW w:w="4141" w:type="dxa"/>
          </w:tcPr>
          <w:p w14:paraId="2E5A53B4" w14:textId="4D66BBAD" w:rsidR="00B1699D" w:rsidRPr="00323C54" w:rsidRDefault="00B1699D" w:rsidP="000A1AC6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urine nucleotides degradation II (aerobic)</w:t>
            </w:r>
          </w:p>
        </w:tc>
        <w:tc>
          <w:tcPr>
            <w:tcW w:w="1276" w:type="dxa"/>
          </w:tcPr>
          <w:p w14:paraId="5A49ECBE" w14:textId="43ACB4A6" w:rsidR="00B1699D" w:rsidRPr="00323C54" w:rsidRDefault="00B1699D" w:rsidP="000A1AC6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607</w:t>
            </w:r>
          </w:p>
        </w:tc>
        <w:tc>
          <w:tcPr>
            <w:tcW w:w="708" w:type="dxa"/>
          </w:tcPr>
          <w:p w14:paraId="610C1262" w14:textId="5C8410AB" w:rsidR="00B1699D" w:rsidRPr="00323C54" w:rsidRDefault="00B1699D" w:rsidP="000A1AC6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2B5F2466" w14:textId="77777777" w:rsidR="00215755" w:rsidRDefault="00215755" w:rsidP="0021575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4393B12E" w14:textId="7C042AE7" w:rsidR="00B1699D" w:rsidRPr="00323C54" w:rsidRDefault="00215755" w:rsidP="0021575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09D2D967" w14:textId="33CA113F" w:rsidTr="00B1699D">
        <w:tc>
          <w:tcPr>
            <w:tcW w:w="0" w:type="auto"/>
          </w:tcPr>
          <w:p w14:paraId="39006A02" w14:textId="77777777" w:rsidR="00B1699D" w:rsidRPr="00323C54" w:rsidRDefault="00B1699D" w:rsidP="000A1AC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FEF94EF" w14:textId="342D011E" w:rsidR="00B1699D" w:rsidRPr="00323C54" w:rsidRDefault="00B1699D" w:rsidP="000A1AC6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HEME-BIOSYNTHESIS-II</w:t>
            </w:r>
          </w:p>
        </w:tc>
        <w:tc>
          <w:tcPr>
            <w:tcW w:w="4141" w:type="dxa"/>
          </w:tcPr>
          <w:p w14:paraId="0531763C" w14:textId="3D90B66A" w:rsidR="00B1699D" w:rsidRPr="00323C54" w:rsidRDefault="00B1699D" w:rsidP="000A1AC6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heme b biosynthesis I (aerobic)</w:t>
            </w:r>
          </w:p>
        </w:tc>
        <w:tc>
          <w:tcPr>
            <w:tcW w:w="1276" w:type="dxa"/>
          </w:tcPr>
          <w:p w14:paraId="5591945E" w14:textId="1C86081D" w:rsidR="00B1699D" w:rsidRPr="00323C54" w:rsidRDefault="00B1699D" w:rsidP="000A1AC6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512</w:t>
            </w:r>
          </w:p>
        </w:tc>
        <w:tc>
          <w:tcPr>
            <w:tcW w:w="708" w:type="dxa"/>
          </w:tcPr>
          <w:p w14:paraId="4CF5B94F" w14:textId="2C1C8049" w:rsidR="00B1699D" w:rsidRPr="00323C54" w:rsidRDefault="00B1699D" w:rsidP="000A1AC6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6A045A0D" w14:textId="695B6764" w:rsidR="00B1699D" w:rsidRPr="00323C54" w:rsidRDefault="00E7561B" w:rsidP="000A1A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23E737CB" w14:textId="320ED1F0" w:rsidTr="00B1699D">
        <w:tc>
          <w:tcPr>
            <w:tcW w:w="0" w:type="auto"/>
          </w:tcPr>
          <w:p w14:paraId="1615D242" w14:textId="77777777" w:rsidR="00B1699D" w:rsidRPr="00323C54" w:rsidRDefault="00B1699D" w:rsidP="00235F3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E2FE772" w14:textId="731BA4DD" w:rsidR="00B1699D" w:rsidRPr="00323C54" w:rsidRDefault="00B1699D" w:rsidP="00235F3E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HISDEG-PWY</w:t>
            </w:r>
          </w:p>
        </w:tc>
        <w:tc>
          <w:tcPr>
            <w:tcW w:w="4141" w:type="dxa"/>
          </w:tcPr>
          <w:p w14:paraId="6ECEE677" w14:textId="2893F3D1" w:rsidR="00B1699D" w:rsidRPr="00323C54" w:rsidRDefault="00B1699D" w:rsidP="00235F3E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-histidine degradation</w:t>
            </w:r>
          </w:p>
        </w:tc>
        <w:tc>
          <w:tcPr>
            <w:tcW w:w="1276" w:type="dxa"/>
          </w:tcPr>
          <w:p w14:paraId="126C4C35" w14:textId="7F738AD6" w:rsidR="00B1699D" w:rsidRPr="00323C54" w:rsidRDefault="00B1699D" w:rsidP="00235F3E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436</w:t>
            </w:r>
          </w:p>
        </w:tc>
        <w:tc>
          <w:tcPr>
            <w:tcW w:w="708" w:type="dxa"/>
          </w:tcPr>
          <w:p w14:paraId="5FB45329" w14:textId="6A4D832A" w:rsidR="00B1699D" w:rsidRPr="00323C54" w:rsidRDefault="00B1699D" w:rsidP="00235F3E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7D98BD6C" w14:textId="351044D0" w:rsidR="00B1699D" w:rsidRPr="00323C54" w:rsidRDefault="00595E86" w:rsidP="00235F3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BDBFD3C" w14:textId="7806A7DA" w:rsidTr="00B1699D">
        <w:tc>
          <w:tcPr>
            <w:tcW w:w="0" w:type="auto"/>
          </w:tcPr>
          <w:p w14:paraId="78542FCC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0BAA922" w14:textId="23B7ABF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ALVADEHYPOX-PWY</w:t>
            </w:r>
          </w:p>
        </w:tc>
        <w:tc>
          <w:tcPr>
            <w:tcW w:w="4141" w:type="dxa"/>
          </w:tcPr>
          <w:p w14:paraId="23F7594A" w14:textId="584D7CD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adenosine nucleotides degradation II</w:t>
            </w:r>
          </w:p>
        </w:tc>
        <w:tc>
          <w:tcPr>
            <w:tcW w:w="1276" w:type="dxa"/>
          </w:tcPr>
          <w:p w14:paraId="632940DA" w14:textId="6D98ECEF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425</w:t>
            </w:r>
          </w:p>
        </w:tc>
        <w:tc>
          <w:tcPr>
            <w:tcW w:w="708" w:type="dxa"/>
          </w:tcPr>
          <w:p w14:paraId="40A9C449" w14:textId="4290CA52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08FFE197" w14:textId="77777777" w:rsidR="00B1699D" w:rsidRDefault="00012A91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32625C3E" w14:textId="4B0646E9" w:rsidR="00012A91" w:rsidRPr="00323C54" w:rsidRDefault="00012A91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00D7A6AE" w14:textId="1331754E" w:rsidTr="00B1699D">
        <w:tc>
          <w:tcPr>
            <w:tcW w:w="0" w:type="auto"/>
          </w:tcPr>
          <w:p w14:paraId="518EC308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DCFABF" w14:textId="0DAA725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HOMOSER-METSYN-PWY</w:t>
            </w:r>
          </w:p>
        </w:tc>
        <w:tc>
          <w:tcPr>
            <w:tcW w:w="4141" w:type="dxa"/>
          </w:tcPr>
          <w:p w14:paraId="748C605A" w14:textId="6B09E4D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-methionine biosynthesis I</w:t>
            </w:r>
          </w:p>
        </w:tc>
        <w:tc>
          <w:tcPr>
            <w:tcW w:w="1276" w:type="dxa"/>
          </w:tcPr>
          <w:p w14:paraId="48595D59" w14:textId="4BAB769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338</w:t>
            </w:r>
          </w:p>
        </w:tc>
        <w:tc>
          <w:tcPr>
            <w:tcW w:w="708" w:type="dxa"/>
          </w:tcPr>
          <w:p w14:paraId="275EF487" w14:textId="19C7066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6B6DE7F2" w14:textId="664FD86F" w:rsidR="00B1699D" w:rsidRPr="00323C54" w:rsidRDefault="00187A80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0892F88F" w14:textId="696DEF45" w:rsidTr="002069E8">
        <w:tc>
          <w:tcPr>
            <w:tcW w:w="0" w:type="auto"/>
            <w:shd w:val="clear" w:color="auto" w:fill="D9D9D9" w:themeFill="background1" w:themeFillShade="D9"/>
          </w:tcPr>
          <w:p w14:paraId="0BF7E2D7" w14:textId="0CD20E82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D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FC5FC11" w14:textId="74795771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713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2963E73A" w14:textId="46BB86B3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-rhamnose degradation I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8AA67BF" w14:textId="76CE308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798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C5AF5C2" w14:textId="1B11D6D6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9810FD2" w14:textId="0E28BE1E" w:rsidR="00B1699D" w:rsidRPr="00323C54" w:rsidRDefault="00994199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583B9C53" w14:textId="655D5F5F" w:rsidTr="002069E8">
        <w:tc>
          <w:tcPr>
            <w:tcW w:w="0" w:type="auto"/>
            <w:shd w:val="clear" w:color="auto" w:fill="D9D9D9" w:themeFill="background1" w:themeFillShade="D9"/>
          </w:tcPr>
          <w:p w14:paraId="09563AB4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C16BA12" w14:textId="530B363F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046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1EED2499" w14:textId="6A9053F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4-coumarate degradation (anaerobi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A1D62E" w14:textId="360CD856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527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7DA258F5" w14:textId="3269F0FD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2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A209AC6" w14:textId="403E8F33" w:rsidR="00B1699D" w:rsidRPr="00323C54" w:rsidRDefault="00AA51CD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68F54CD6" w14:textId="1C767E37" w:rsidTr="002069E8">
        <w:tc>
          <w:tcPr>
            <w:tcW w:w="0" w:type="auto"/>
            <w:shd w:val="clear" w:color="auto" w:fill="D9D9D9" w:themeFill="background1" w:themeFillShade="D9"/>
          </w:tcPr>
          <w:p w14:paraId="01E8F698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148E1E9" w14:textId="7E3C398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ARGDEG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440F866E" w14:textId="21F05A71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L-arginine, putrescine, and 4-aminobutanoate degrada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A51230" w14:textId="02037B9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524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31B78851" w14:textId="3E9C488C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08D4B344" w14:textId="58DC1242" w:rsidR="00B1699D" w:rsidRPr="00323C54" w:rsidRDefault="0042673F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5DF87988" w14:textId="2A65AD88" w:rsidTr="002069E8">
        <w:tc>
          <w:tcPr>
            <w:tcW w:w="0" w:type="auto"/>
            <w:shd w:val="clear" w:color="auto" w:fill="D9D9D9" w:themeFill="background1" w:themeFillShade="D9"/>
          </w:tcPr>
          <w:p w14:paraId="25919D8A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E556AE8" w14:textId="084E5FAC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ORNARGDEG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0DF333D4" w14:textId="6796D00F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L-arginine and L-ornithine degrada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61814EC" w14:textId="4E3EC0F7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524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24E77176" w14:textId="71B0569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9BF0B8E" w14:textId="20D78240" w:rsidR="00B1699D" w:rsidRPr="00323C54" w:rsidRDefault="00904200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0F4B7CD9" w14:textId="4412814F" w:rsidTr="002069E8">
        <w:tc>
          <w:tcPr>
            <w:tcW w:w="0" w:type="auto"/>
            <w:shd w:val="clear" w:color="auto" w:fill="D9D9D9" w:themeFill="background1" w:themeFillShade="D9"/>
          </w:tcPr>
          <w:p w14:paraId="205B430E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8283218" w14:textId="2BF9D0C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0-41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6916C3E5" w14:textId="6502853A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allantoin degradation IV (anaerobic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6607BA" w14:textId="02F30172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520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A4334C0" w14:textId="5BFDF854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2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4F79855" w14:textId="588EC795" w:rsidR="00B1699D" w:rsidRPr="00323C54" w:rsidRDefault="00FE1ECA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DD1EEE0" w14:textId="2141EC92" w:rsidTr="002069E8">
        <w:tc>
          <w:tcPr>
            <w:tcW w:w="0" w:type="auto"/>
            <w:shd w:val="clear" w:color="auto" w:fill="D9D9D9" w:themeFill="background1" w:themeFillShade="D9"/>
          </w:tcPr>
          <w:p w14:paraId="5E01552A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742D1F45" w14:textId="4097567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PSSYN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0215934E" w14:textId="337F429F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lipopolysaccharide biosynthe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0C0C6EB" w14:textId="2940A810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93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E9BE5F6" w14:textId="3E4C81F2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3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91D675D" w14:textId="151E6309" w:rsidR="00B1699D" w:rsidRPr="00323C54" w:rsidRDefault="00EC22E2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7BBD932A" w14:textId="15615BF8" w:rsidTr="002069E8">
        <w:tc>
          <w:tcPr>
            <w:tcW w:w="0" w:type="auto"/>
            <w:shd w:val="clear" w:color="auto" w:fill="D9D9D9" w:themeFill="background1" w:themeFillShade="D9"/>
          </w:tcPr>
          <w:p w14:paraId="09C5DF6B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718CFC3" w14:textId="1F1724C0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METHGLYUT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5DE70EAE" w14:textId="105E450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methylglyoxal degrada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42B14D0" w14:textId="23D5D8F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92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3CA1CC0" w14:textId="75938086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3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531207C5" w14:textId="522D5CCC" w:rsidR="00B1699D" w:rsidRPr="00323C54" w:rsidRDefault="0061032A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0ED13D0F" w14:textId="77E4A40E" w:rsidTr="002069E8">
        <w:tc>
          <w:tcPr>
            <w:tcW w:w="0" w:type="auto"/>
            <w:shd w:val="clear" w:color="auto" w:fill="D9D9D9" w:themeFill="background1" w:themeFillShade="D9"/>
          </w:tcPr>
          <w:p w14:paraId="32C3B2E9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8B369D7" w14:textId="4526911F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OLPDLCAT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35F024BD" w14:textId="3CAC489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glycerol degradation to 1,3-propanedio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BE3303" w14:textId="6D266FB6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90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3B7D774" w14:textId="1EF49A4D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8706BCD" w14:textId="77777777" w:rsidR="00B1699D" w:rsidRDefault="00CA2054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197692D8" w14:textId="098910D0" w:rsidR="00CA2054" w:rsidRPr="00323C54" w:rsidRDefault="00CA2054" w:rsidP="000B0664">
            <w:pPr>
              <w:rPr>
                <w:sz w:val="16"/>
                <w:szCs w:val="16"/>
              </w:rPr>
            </w:pPr>
            <w:r w:rsidRPr="00CA2054">
              <w:rPr>
                <w:sz w:val="12"/>
                <w:szCs w:val="12"/>
              </w:rPr>
              <w:t>Firmicutes, Proteobacteria</w:t>
            </w:r>
          </w:p>
        </w:tc>
      </w:tr>
      <w:tr w:rsidR="00B1699D" w14:paraId="0F4BC152" w14:textId="1307E2DD" w:rsidTr="002069E8">
        <w:tc>
          <w:tcPr>
            <w:tcW w:w="0" w:type="auto"/>
            <w:shd w:val="clear" w:color="auto" w:fill="D9D9D9" w:themeFill="background1" w:themeFillShade="D9"/>
          </w:tcPr>
          <w:p w14:paraId="0C20199B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468308C7" w14:textId="3E81B09F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629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2BF4A059" w14:textId="004F29D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L-tryptophan biosynthe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B838F1" w14:textId="2BB9C7B9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700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06D61BF" w14:textId="286CE00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5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3096F607" w14:textId="662FBF5D" w:rsidR="00B1699D" w:rsidRPr="00323C54" w:rsidRDefault="004706D3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3A680AC5" w14:textId="6AE01A2F" w:rsidTr="002069E8">
        <w:tc>
          <w:tcPr>
            <w:tcW w:w="0" w:type="auto"/>
            <w:shd w:val="clear" w:color="auto" w:fill="D9D9D9" w:themeFill="background1" w:themeFillShade="D9"/>
          </w:tcPr>
          <w:p w14:paraId="68440D9A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5CAAA3C" w14:textId="6C29E30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677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1AF178BF" w14:textId="20E35E9C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ccinate fermentation to butanoat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B1ECA9" w14:textId="7B3A172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63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0D0EEDB" w14:textId="1138C185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23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5A32A2A7" w14:textId="77777777" w:rsidR="00E13F96" w:rsidRDefault="00E13F96" w:rsidP="00E13F9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32597F73" w14:textId="6396C3DF" w:rsidR="00B1699D" w:rsidRPr="00323C54" w:rsidRDefault="00E13F96" w:rsidP="00E13F96">
            <w:pPr>
              <w:rPr>
                <w:sz w:val="16"/>
                <w:szCs w:val="16"/>
              </w:rPr>
            </w:pPr>
            <w:r w:rsidRPr="00CA2054">
              <w:rPr>
                <w:sz w:val="12"/>
                <w:szCs w:val="12"/>
              </w:rPr>
              <w:t>Firmicutes</w:t>
            </w:r>
          </w:p>
        </w:tc>
      </w:tr>
      <w:tr w:rsidR="00B1699D" w14:paraId="797D2030" w14:textId="30F63BDE" w:rsidTr="00B1699D">
        <w:tc>
          <w:tcPr>
            <w:tcW w:w="0" w:type="auto"/>
          </w:tcPr>
          <w:p w14:paraId="59E64AD9" w14:textId="55A46B6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E</w:t>
            </w:r>
          </w:p>
        </w:tc>
        <w:tc>
          <w:tcPr>
            <w:tcW w:w="0" w:type="auto"/>
          </w:tcPr>
          <w:p w14:paraId="72D25F2A" w14:textId="29E2D9E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174</w:t>
            </w:r>
          </w:p>
        </w:tc>
        <w:tc>
          <w:tcPr>
            <w:tcW w:w="4141" w:type="dxa"/>
          </w:tcPr>
          <w:p w14:paraId="0B99C386" w14:textId="58C1DCB7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mevalonate pathway II (archaea)</w:t>
            </w:r>
          </w:p>
        </w:tc>
        <w:tc>
          <w:tcPr>
            <w:tcW w:w="1276" w:type="dxa"/>
          </w:tcPr>
          <w:p w14:paraId="24EEA97F" w14:textId="7D2B3369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421</w:t>
            </w:r>
          </w:p>
        </w:tc>
        <w:tc>
          <w:tcPr>
            <w:tcW w:w="708" w:type="dxa"/>
          </w:tcPr>
          <w:p w14:paraId="72E9415A" w14:textId="505D540C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71638C5C" w14:textId="5F9C1DAC" w:rsidR="00B1699D" w:rsidRPr="00323C54" w:rsidRDefault="003C1135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</w:tc>
      </w:tr>
      <w:tr w:rsidR="00B1699D" w14:paraId="6AA47C8F" w14:textId="1C39D3E0" w:rsidTr="00B1699D">
        <w:tc>
          <w:tcPr>
            <w:tcW w:w="0" w:type="auto"/>
          </w:tcPr>
          <w:p w14:paraId="4471FEC8" w14:textId="40B43144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4828FA" w14:textId="5DD091D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391</w:t>
            </w:r>
          </w:p>
        </w:tc>
        <w:tc>
          <w:tcPr>
            <w:tcW w:w="4141" w:type="dxa"/>
          </w:tcPr>
          <w:p w14:paraId="3F58F55B" w14:textId="01FD64D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isoprene biosynthesis II</w:t>
            </w:r>
          </w:p>
        </w:tc>
        <w:tc>
          <w:tcPr>
            <w:tcW w:w="1276" w:type="dxa"/>
          </w:tcPr>
          <w:p w14:paraId="52C98B89" w14:textId="6B0EC42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695</w:t>
            </w:r>
          </w:p>
        </w:tc>
        <w:tc>
          <w:tcPr>
            <w:tcW w:w="708" w:type="dxa"/>
          </w:tcPr>
          <w:p w14:paraId="18FADAB1" w14:textId="6FE68527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9*</w:t>
            </w:r>
          </w:p>
        </w:tc>
        <w:tc>
          <w:tcPr>
            <w:tcW w:w="4536" w:type="dxa"/>
          </w:tcPr>
          <w:p w14:paraId="7181E81A" w14:textId="5275F673" w:rsidR="00B1699D" w:rsidRPr="00323C54" w:rsidRDefault="00583953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gineered</w:t>
            </w:r>
          </w:p>
        </w:tc>
      </w:tr>
      <w:tr w:rsidR="00B1699D" w14:paraId="72014125" w14:textId="05BF7CB9" w:rsidTr="00B1699D">
        <w:tc>
          <w:tcPr>
            <w:tcW w:w="0" w:type="auto"/>
          </w:tcPr>
          <w:p w14:paraId="434B65FF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E94BEA1" w14:textId="21C8EF11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167</w:t>
            </w:r>
          </w:p>
        </w:tc>
        <w:tc>
          <w:tcPr>
            <w:tcW w:w="4141" w:type="dxa"/>
          </w:tcPr>
          <w:p w14:paraId="6B61FBE7" w14:textId="40E6DA00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flavin biosynthesis II (archaea)</w:t>
            </w:r>
          </w:p>
        </w:tc>
        <w:tc>
          <w:tcPr>
            <w:tcW w:w="1276" w:type="dxa"/>
          </w:tcPr>
          <w:p w14:paraId="2909CFD2" w14:textId="33B6D521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691</w:t>
            </w:r>
          </w:p>
        </w:tc>
        <w:tc>
          <w:tcPr>
            <w:tcW w:w="708" w:type="dxa"/>
          </w:tcPr>
          <w:p w14:paraId="78766B5A" w14:textId="44A7E4E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4*</w:t>
            </w:r>
          </w:p>
        </w:tc>
        <w:tc>
          <w:tcPr>
            <w:tcW w:w="4536" w:type="dxa"/>
          </w:tcPr>
          <w:p w14:paraId="1E20813A" w14:textId="36E6F1F5" w:rsidR="00B1699D" w:rsidRPr="00323C54" w:rsidRDefault="002A39F9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</w:tc>
      </w:tr>
      <w:tr w:rsidR="00B1699D" w14:paraId="629B47BF" w14:textId="6F510622" w:rsidTr="00B1699D">
        <w:tc>
          <w:tcPr>
            <w:tcW w:w="0" w:type="auto"/>
          </w:tcPr>
          <w:p w14:paraId="352D268C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02C9750" w14:textId="00598B76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922</w:t>
            </w:r>
          </w:p>
        </w:tc>
        <w:tc>
          <w:tcPr>
            <w:tcW w:w="4141" w:type="dxa"/>
          </w:tcPr>
          <w:p w14:paraId="69B5925B" w14:textId="2630B84D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mevalonate pathway I</w:t>
            </w:r>
          </w:p>
        </w:tc>
        <w:tc>
          <w:tcPr>
            <w:tcW w:w="1276" w:type="dxa"/>
          </w:tcPr>
          <w:p w14:paraId="75BC9308" w14:textId="2CF44CC2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648</w:t>
            </w:r>
          </w:p>
        </w:tc>
        <w:tc>
          <w:tcPr>
            <w:tcW w:w="708" w:type="dxa"/>
          </w:tcPr>
          <w:p w14:paraId="5E61A246" w14:textId="3189C015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2*</w:t>
            </w:r>
          </w:p>
        </w:tc>
        <w:tc>
          <w:tcPr>
            <w:tcW w:w="4536" w:type="dxa"/>
          </w:tcPr>
          <w:p w14:paraId="404732BC" w14:textId="77777777" w:rsidR="00B1699D" w:rsidRDefault="00370A14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126526A3" w14:textId="1E7ECC0B" w:rsidR="00370A14" w:rsidRPr="00323C54" w:rsidRDefault="00370A14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39796686" w14:textId="11997FE4" w:rsidTr="00B1699D">
        <w:tc>
          <w:tcPr>
            <w:tcW w:w="0" w:type="auto"/>
          </w:tcPr>
          <w:p w14:paraId="7A1C4EF0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B0D4440" w14:textId="68B61983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910</w:t>
            </w:r>
          </w:p>
        </w:tc>
        <w:tc>
          <w:tcPr>
            <w:tcW w:w="4141" w:type="dxa"/>
          </w:tcPr>
          <w:p w14:paraId="370016DB" w14:textId="35882785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geranylgeranyldiphosphate biosynthesis I (via mevalonate)</w:t>
            </w:r>
          </w:p>
        </w:tc>
        <w:tc>
          <w:tcPr>
            <w:tcW w:w="1276" w:type="dxa"/>
          </w:tcPr>
          <w:p w14:paraId="19798D9A" w14:textId="5B8725A1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627</w:t>
            </w:r>
          </w:p>
        </w:tc>
        <w:tc>
          <w:tcPr>
            <w:tcW w:w="708" w:type="dxa"/>
          </w:tcPr>
          <w:p w14:paraId="673A0FB4" w14:textId="737B6605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2*</w:t>
            </w:r>
          </w:p>
        </w:tc>
        <w:tc>
          <w:tcPr>
            <w:tcW w:w="4536" w:type="dxa"/>
          </w:tcPr>
          <w:p w14:paraId="48CBF7B6" w14:textId="450A3C7A" w:rsidR="00B1699D" w:rsidRPr="00323C54" w:rsidRDefault="00FE7E36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298864DD" w14:textId="3850182C" w:rsidTr="00B1699D">
        <w:tc>
          <w:tcPr>
            <w:tcW w:w="0" w:type="auto"/>
          </w:tcPr>
          <w:p w14:paraId="015EFF5F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4778713" w14:textId="569C3E81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198</w:t>
            </w:r>
          </w:p>
        </w:tc>
        <w:tc>
          <w:tcPr>
            <w:tcW w:w="4141" w:type="dxa"/>
          </w:tcPr>
          <w:p w14:paraId="6885BA25" w14:textId="51361753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factor 420 biosynthesis</w:t>
            </w:r>
          </w:p>
        </w:tc>
        <w:tc>
          <w:tcPr>
            <w:tcW w:w="1276" w:type="dxa"/>
          </w:tcPr>
          <w:p w14:paraId="6D430567" w14:textId="0678A35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333</w:t>
            </w:r>
          </w:p>
        </w:tc>
        <w:tc>
          <w:tcPr>
            <w:tcW w:w="708" w:type="dxa"/>
          </w:tcPr>
          <w:p w14:paraId="3F332E6A" w14:textId="607F55B7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4*</w:t>
            </w:r>
          </w:p>
        </w:tc>
        <w:tc>
          <w:tcPr>
            <w:tcW w:w="4536" w:type="dxa"/>
          </w:tcPr>
          <w:p w14:paraId="651E696A" w14:textId="77777777" w:rsidR="00B1699D" w:rsidRDefault="00364F05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78F0B6CB" w14:textId="77777777" w:rsidR="00364F05" w:rsidRDefault="00364F05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73BC1225" w14:textId="3151F306" w:rsidR="00364F05" w:rsidRPr="00323C54" w:rsidRDefault="00364F05" w:rsidP="000B0664">
            <w:pPr>
              <w:rPr>
                <w:sz w:val="16"/>
                <w:szCs w:val="16"/>
              </w:rPr>
            </w:pPr>
            <w:r w:rsidRPr="00364F05">
              <w:rPr>
                <w:sz w:val="12"/>
                <w:szCs w:val="12"/>
              </w:rPr>
              <w:t>Actinobacteria, Cyanobacteria</w:t>
            </w:r>
          </w:p>
        </w:tc>
      </w:tr>
      <w:tr w:rsidR="00B1699D" w14:paraId="6400B756" w14:textId="6442A463" w:rsidTr="00B1699D">
        <w:tc>
          <w:tcPr>
            <w:tcW w:w="0" w:type="auto"/>
          </w:tcPr>
          <w:p w14:paraId="70922948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246956F" w14:textId="7A8FDA46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005</w:t>
            </w:r>
          </w:p>
        </w:tc>
        <w:tc>
          <w:tcPr>
            <w:tcW w:w="4141" w:type="dxa"/>
          </w:tcPr>
          <w:p w14:paraId="58DF9AEA" w14:textId="5F7E48F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biotin biosynthesis II</w:t>
            </w:r>
          </w:p>
        </w:tc>
        <w:tc>
          <w:tcPr>
            <w:tcW w:w="1276" w:type="dxa"/>
          </w:tcPr>
          <w:p w14:paraId="1546E9D0" w14:textId="5A32DB3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240</w:t>
            </w:r>
          </w:p>
        </w:tc>
        <w:tc>
          <w:tcPr>
            <w:tcW w:w="708" w:type="dxa"/>
          </w:tcPr>
          <w:p w14:paraId="5C848C21" w14:textId="76AC4E77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19*</w:t>
            </w:r>
          </w:p>
        </w:tc>
        <w:tc>
          <w:tcPr>
            <w:tcW w:w="4536" w:type="dxa"/>
          </w:tcPr>
          <w:p w14:paraId="6BA95423" w14:textId="32716309" w:rsidR="00B1699D" w:rsidRPr="00323C54" w:rsidRDefault="009F6CA3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1F2B0BEC" w14:textId="073ACAD5" w:rsidTr="00B1699D">
        <w:tc>
          <w:tcPr>
            <w:tcW w:w="0" w:type="auto"/>
          </w:tcPr>
          <w:p w14:paraId="0A8646EC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C5B75B1" w14:textId="0CE77EDB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895</w:t>
            </w:r>
          </w:p>
        </w:tc>
        <w:tc>
          <w:tcPr>
            <w:tcW w:w="4141" w:type="dxa"/>
          </w:tcPr>
          <w:p w14:paraId="3BBEFCB7" w14:textId="7A43CA8E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thiamine diphosphate biosynthesis II</w:t>
            </w:r>
          </w:p>
        </w:tc>
        <w:tc>
          <w:tcPr>
            <w:tcW w:w="1276" w:type="dxa"/>
          </w:tcPr>
          <w:p w14:paraId="28F1C429" w14:textId="50C1144D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219</w:t>
            </w:r>
          </w:p>
        </w:tc>
        <w:tc>
          <w:tcPr>
            <w:tcW w:w="708" w:type="dxa"/>
          </w:tcPr>
          <w:p w14:paraId="5DFF1DE7" w14:textId="286C71F1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71</w:t>
            </w:r>
          </w:p>
        </w:tc>
        <w:tc>
          <w:tcPr>
            <w:tcW w:w="4536" w:type="dxa"/>
          </w:tcPr>
          <w:p w14:paraId="7583F251" w14:textId="53E94CC3" w:rsidR="00B1699D" w:rsidRPr="00323C54" w:rsidRDefault="00465AF5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7819234" w14:textId="3B18908B" w:rsidTr="00B1699D">
        <w:tc>
          <w:tcPr>
            <w:tcW w:w="0" w:type="auto"/>
          </w:tcPr>
          <w:p w14:paraId="517530E1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7E100E8" w14:textId="5CD16A98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532</w:t>
            </w:r>
          </w:p>
        </w:tc>
        <w:tc>
          <w:tcPr>
            <w:tcW w:w="4141" w:type="dxa"/>
          </w:tcPr>
          <w:p w14:paraId="2DEC7D9A" w14:textId="5030B065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nucleoside and nucleotide degradation (archaea)</w:t>
            </w:r>
          </w:p>
        </w:tc>
        <w:tc>
          <w:tcPr>
            <w:tcW w:w="1276" w:type="dxa"/>
          </w:tcPr>
          <w:p w14:paraId="649B550F" w14:textId="0135724F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113</w:t>
            </w:r>
          </w:p>
        </w:tc>
        <w:tc>
          <w:tcPr>
            <w:tcW w:w="708" w:type="dxa"/>
          </w:tcPr>
          <w:p w14:paraId="361B11AB" w14:textId="311313C3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28*</w:t>
            </w:r>
          </w:p>
        </w:tc>
        <w:tc>
          <w:tcPr>
            <w:tcW w:w="4536" w:type="dxa"/>
          </w:tcPr>
          <w:p w14:paraId="386DE8E8" w14:textId="07A24C3A" w:rsidR="00B1699D" w:rsidRPr="00323C54" w:rsidRDefault="00A92E84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</w:tc>
      </w:tr>
      <w:tr w:rsidR="00B1699D" w14:paraId="177E4B7D" w14:textId="58A6C95D" w:rsidTr="00B1699D">
        <w:tc>
          <w:tcPr>
            <w:tcW w:w="0" w:type="auto"/>
          </w:tcPr>
          <w:p w14:paraId="50D2C0DD" w14:textId="77777777" w:rsidR="00B1699D" w:rsidRPr="00323C54" w:rsidRDefault="00B1699D" w:rsidP="000B066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03DAE4F" w14:textId="029C9321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162-PWY</w:t>
            </w:r>
          </w:p>
        </w:tc>
        <w:tc>
          <w:tcPr>
            <w:tcW w:w="4141" w:type="dxa"/>
          </w:tcPr>
          <w:p w14:paraId="1954E63E" w14:textId="399F0B52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-glutamate degradation V (via hydroxyglutarate)</w:t>
            </w:r>
          </w:p>
        </w:tc>
        <w:tc>
          <w:tcPr>
            <w:tcW w:w="1276" w:type="dxa"/>
          </w:tcPr>
          <w:p w14:paraId="69118E52" w14:textId="30AE4A5A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996</w:t>
            </w:r>
          </w:p>
        </w:tc>
        <w:tc>
          <w:tcPr>
            <w:tcW w:w="708" w:type="dxa"/>
          </w:tcPr>
          <w:p w14:paraId="618DC9A9" w14:textId="3D60A7AA" w:rsidR="00B1699D" w:rsidRPr="00323C54" w:rsidRDefault="00B1699D" w:rsidP="000B0664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82</w:t>
            </w:r>
          </w:p>
        </w:tc>
        <w:tc>
          <w:tcPr>
            <w:tcW w:w="4536" w:type="dxa"/>
          </w:tcPr>
          <w:p w14:paraId="011F3E8F" w14:textId="77777777" w:rsidR="00B1699D" w:rsidRDefault="00270E81" w:rsidP="000B066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1187D140" w14:textId="560A713C" w:rsidR="00270E81" w:rsidRPr="00323C54" w:rsidRDefault="00270E81" w:rsidP="000B0664">
            <w:pPr>
              <w:rPr>
                <w:sz w:val="16"/>
                <w:szCs w:val="16"/>
              </w:rPr>
            </w:pPr>
            <w:r w:rsidRPr="00270E81">
              <w:rPr>
                <w:sz w:val="12"/>
                <w:szCs w:val="12"/>
              </w:rPr>
              <w:t>Firmicutes, Fusobacteria</w:t>
            </w:r>
          </w:p>
        </w:tc>
      </w:tr>
      <w:tr w:rsidR="00B1699D" w14:paraId="4979FA46" w14:textId="08903BD3" w:rsidTr="00995102">
        <w:tc>
          <w:tcPr>
            <w:tcW w:w="0" w:type="auto"/>
            <w:shd w:val="clear" w:color="auto" w:fill="D9D9D9" w:themeFill="background1" w:themeFillShade="D9"/>
          </w:tcPr>
          <w:p w14:paraId="7C038E4B" w14:textId="2D2A0B26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F76CB35" w14:textId="19AE46DC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143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7B5E82BF" w14:textId="1E8FDEF2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CMP-pseudaminate biosynthe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CAD910" w14:textId="1EDA8BB3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966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7F6286F" w14:textId="22D5226B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2053D13D" w14:textId="4AF60E09" w:rsidR="00B1699D" w:rsidRPr="00323C54" w:rsidRDefault="00811C1B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61A9147B" w14:textId="65FC24D6" w:rsidTr="00995102">
        <w:tc>
          <w:tcPr>
            <w:tcW w:w="0" w:type="auto"/>
            <w:shd w:val="clear" w:color="auto" w:fill="D9D9D9" w:themeFill="background1" w:themeFillShade="D9"/>
          </w:tcPr>
          <w:p w14:paraId="7DB4C150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A6921D6" w14:textId="5E627A50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4361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4E43C750" w14:textId="39C10F85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-methyl-5-thio-α-D-ribose 1-phosphate degradation 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422739" w14:textId="5C58CA16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917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9E78369" w14:textId="4D7EDC7D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2B3A8445" w14:textId="77777777" w:rsidR="00B1699D" w:rsidRDefault="00374E63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151E21FA" w14:textId="6B78C45B" w:rsidR="00374E63" w:rsidRPr="00323C54" w:rsidRDefault="00374E63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B1EFD8B" w14:textId="3D126E95" w:rsidTr="00995102">
        <w:tc>
          <w:tcPr>
            <w:tcW w:w="0" w:type="auto"/>
            <w:shd w:val="clear" w:color="auto" w:fill="D9D9D9" w:themeFill="background1" w:themeFillShade="D9"/>
          </w:tcPr>
          <w:p w14:paraId="273E7BF6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3265101" w14:textId="7A1D6369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505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0FFE5587" w14:textId="39EA4EFE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-tryptophan degradation XII (</w:t>
            </w:r>
            <w:r w:rsidRPr="00323C54">
              <w:rPr>
                <w:i/>
                <w:iCs/>
                <w:sz w:val="16"/>
                <w:szCs w:val="16"/>
              </w:rPr>
              <w:t>Geobacillus</w:t>
            </w:r>
            <w:r w:rsidRPr="00323C54">
              <w:rPr>
                <w:sz w:val="16"/>
                <w:szCs w:val="16"/>
              </w:rPr>
              <w:t>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B23DE6E" w14:textId="4F0E46C3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914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A18F941" w14:textId="16DD94A9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072910B7" w14:textId="4B110377" w:rsidR="00B1699D" w:rsidRPr="00323C54" w:rsidRDefault="0029668B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28A8A907" w14:textId="13E02B56" w:rsidTr="00995102">
        <w:tc>
          <w:tcPr>
            <w:tcW w:w="0" w:type="auto"/>
            <w:shd w:val="clear" w:color="auto" w:fill="D9D9D9" w:themeFill="background1" w:themeFillShade="D9"/>
          </w:tcPr>
          <w:p w14:paraId="214FBA5A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AACC03A" w14:textId="29EF76C0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003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20572705" w14:textId="72E4E246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lycerol degradation to butano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A80BC43" w14:textId="6E03810F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8947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7C34130" w14:textId="4D9CC46D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9EB3E56" w14:textId="5D8C25CB" w:rsidR="00B1699D" w:rsidRPr="00323C54" w:rsidRDefault="0056724E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7CB7A8B8" w14:textId="7BAD0F82" w:rsidTr="00995102">
        <w:tc>
          <w:tcPr>
            <w:tcW w:w="0" w:type="auto"/>
            <w:shd w:val="clear" w:color="auto" w:fill="D9D9D9" w:themeFill="background1" w:themeFillShade="D9"/>
          </w:tcPr>
          <w:p w14:paraId="69693C2B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05363A88" w14:textId="62AE38B2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527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0C701F05" w14:textId="7C633124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-methionine salvage cycle II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62AB5A" w14:textId="7ADDCEC7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8884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18547FCD" w14:textId="122869CF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22776287" w14:textId="77777777" w:rsidR="00A5302E" w:rsidRDefault="00A5302E" w:rsidP="00A530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3938F15A" w14:textId="590B9614" w:rsidR="00B1699D" w:rsidRPr="00323C54" w:rsidRDefault="00A5302E" w:rsidP="00A530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574851D9" w14:textId="7866DF6F" w:rsidTr="00995102">
        <w:tc>
          <w:tcPr>
            <w:tcW w:w="0" w:type="auto"/>
            <w:shd w:val="clear" w:color="auto" w:fill="D9D9D9" w:themeFill="background1" w:themeFillShade="D9"/>
          </w:tcPr>
          <w:p w14:paraId="2CD0A576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5B687B34" w14:textId="3D1977A4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373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524B63D7" w14:textId="2C1AF5CC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demethylmenaquinol-6 biosynthesis I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14202CD" w14:textId="1D9F6546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881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4C724831" w14:textId="336FE65E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1D96A84D" w14:textId="2C745D1E" w:rsidR="00B1699D" w:rsidRPr="00323C54" w:rsidRDefault="00FE2BA3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6EA5624C" w14:textId="57BC86BD" w:rsidTr="00995102">
        <w:tc>
          <w:tcPr>
            <w:tcW w:w="0" w:type="auto"/>
            <w:shd w:val="clear" w:color="auto" w:fill="D9D9D9" w:themeFill="background1" w:themeFillShade="D9"/>
          </w:tcPr>
          <w:p w14:paraId="3C7EF933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E2AE3EE" w14:textId="150A7F0E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125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7E770975" w14:textId="2A040608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(R,R)-butanediol biosynthesis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B2D234" w14:textId="09BE72FB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873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236E2BD" w14:textId="66E57884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689E390" w14:textId="539E41AD" w:rsidR="00B1699D" w:rsidRPr="00323C54" w:rsidRDefault="00F345E5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97246EB" w14:textId="00274883" w:rsidTr="00995102">
        <w:tc>
          <w:tcPr>
            <w:tcW w:w="0" w:type="auto"/>
            <w:shd w:val="clear" w:color="auto" w:fill="D9D9D9" w:themeFill="background1" w:themeFillShade="D9"/>
          </w:tcPr>
          <w:p w14:paraId="59B8DE31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2430DCE3" w14:textId="2C59401C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ALLATE-DEGRADATION-I-PWY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0196B734" w14:textId="27EDC739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allate degradation I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FEE4FD" w14:textId="035EA331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8675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06A38000" w14:textId="0C4D4E07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7E1566BC" w14:textId="4B14CE0E" w:rsidR="00B1699D" w:rsidRPr="00323C54" w:rsidRDefault="00042F7A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58678B8E" w14:textId="22A37FAE" w:rsidTr="00995102">
        <w:tc>
          <w:tcPr>
            <w:tcW w:w="0" w:type="auto"/>
            <w:shd w:val="clear" w:color="auto" w:fill="D9D9D9" w:themeFill="background1" w:themeFillShade="D9"/>
          </w:tcPr>
          <w:p w14:paraId="40178F6F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62E66040" w14:textId="6ACAA9C1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2941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3B0769AB" w14:textId="0D2A5C1D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L-lysine biosynthesis I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66D869C" w14:textId="6B070092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859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2D1DF12" w14:textId="0CB70F81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D3AD7E7" w14:textId="77777777" w:rsidR="005E7CB2" w:rsidRDefault="005E7CB2" w:rsidP="005E7CB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7565F7C5" w14:textId="65799AC6" w:rsidR="00B1699D" w:rsidRPr="00323C54" w:rsidRDefault="005E7CB2" w:rsidP="005E7CB2">
            <w:pPr>
              <w:rPr>
                <w:sz w:val="16"/>
                <w:szCs w:val="16"/>
              </w:rPr>
            </w:pPr>
            <w:r w:rsidRPr="00270E81">
              <w:rPr>
                <w:sz w:val="12"/>
                <w:szCs w:val="12"/>
              </w:rPr>
              <w:t>Firmicutes</w:t>
            </w:r>
          </w:p>
        </w:tc>
      </w:tr>
      <w:tr w:rsidR="00B1699D" w14:paraId="36B190D8" w14:textId="07DCF1E7" w:rsidTr="00995102">
        <w:tc>
          <w:tcPr>
            <w:tcW w:w="0" w:type="auto"/>
            <w:shd w:val="clear" w:color="auto" w:fill="D9D9D9" w:themeFill="background1" w:themeFillShade="D9"/>
          </w:tcPr>
          <w:p w14:paraId="1761B482" w14:textId="77777777" w:rsidR="00B1699D" w:rsidRPr="00323C54" w:rsidRDefault="00B1699D" w:rsidP="000356A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14:paraId="1A56A49D" w14:textId="417E9F54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647</w:t>
            </w:r>
          </w:p>
        </w:tc>
        <w:tc>
          <w:tcPr>
            <w:tcW w:w="4141" w:type="dxa"/>
            <w:shd w:val="clear" w:color="auto" w:fill="D9D9D9" w:themeFill="background1" w:themeFillShade="D9"/>
          </w:tcPr>
          <w:p w14:paraId="08F5D628" w14:textId="5A08EA44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2-nitrobenzoate degradation I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A257C12" w14:textId="614C3E0F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8428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B159993" w14:textId="65DA7ABD" w:rsidR="00B1699D" w:rsidRPr="00323C54" w:rsidRDefault="00B1699D" w:rsidP="000356AD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4238E48A" w14:textId="5EC30FAD" w:rsidR="00B1699D" w:rsidRPr="00323C54" w:rsidRDefault="00FF111B" w:rsidP="000356A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802F0F2" w14:textId="26B92C34" w:rsidTr="00B1699D">
        <w:tc>
          <w:tcPr>
            <w:tcW w:w="0" w:type="auto"/>
          </w:tcPr>
          <w:p w14:paraId="550E6C6F" w14:textId="56D6CFD3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</w:t>
            </w:r>
          </w:p>
        </w:tc>
        <w:tc>
          <w:tcPr>
            <w:tcW w:w="0" w:type="auto"/>
          </w:tcPr>
          <w:p w14:paraId="2562C07B" w14:textId="2396A082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286</w:t>
            </w:r>
          </w:p>
        </w:tc>
        <w:tc>
          <w:tcPr>
            <w:tcW w:w="4141" w:type="dxa"/>
          </w:tcPr>
          <w:p w14:paraId="587F0693" w14:textId="1AD7B063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7-(3-amino-3-carboxypropyl)-wyosine biosynthesis</w:t>
            </w:r>
          </w:p>
        </w:tc>
        <w:tc>
          <w:tcPr>
            <w:tcW w:w="1276" w:type="dxa"/>
          </w:tcPr>
          <w:p w14:paraId="1C2C11B7" w14:textId="742D3105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5361</w:t>
            </w:r>
          </w:p>
        </w:tc>
        <w:tc>
          <w:tcPr>
            <w:tcW w:w="708" w:type="dxa"/>
          </w:tcPr>
          <w:p w14:paraId="61B06AED" w14:textId="14A5EEAB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2*</w:t>
            </w:r>
          </w:p>
        </w:tc>
        <w:tc>
          <w:tcPr>
            <w:tcW w:w="4536" w:type="dxa"/>
          </w:tcPr>
          <w:p w14:paraId="58553DB2" w14:textId="77777777" w:rsidR="00B1699D" w:rsidRDefault="0042645A" w:rsidP="00A506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  <w:p w14:paraId="28E17E6A" w14:textId="7B647AFA" w:rsidR="0042645A" w:rsidRPr="00323C54" w:rsidRDefault="0042645A" w:rsidP="00A506A8">
            <w:pPr>
              <w:rPr>
                <w:sz w:val="16"/>
                <w:szCs w:val="16"/>
              </w:rPr>
            </w:pPr>
            <w:r w:rsidRPr="0042645A">
              <w:rPr>
                <w:sz w:val="12"/>
                <w:szCs w:val="12"/>
              </w:rPr>
              <w:lastRenderedPageBreak/>
              <w:t>Euryarchaeota</w:t>
            </w:r>
          </w:p>
        </w:tc>
      </w:tr>
      <w:tr w:rsidR="00B1699D" w14:paraId="452449BF" w14:textId="3FC0FA76" w:rsidTr="00B1699D">
        <w:tc>
          <w:tcPr>
            <w:tcW w:w="0" w:type="auto"/>
          </w:tcPr>
          <w:p w14:paraId="33E24E81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BEA757F" w14:textId="45ADB76B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5177</w:t>
            </w:r>
          </w:p>
        </w:tc>
        <w:tc>
          <w:tcPr>
            <w:tcW w:w="4141" w:type="dxa"/>
          </w:tcPr>
          <w:p w14:paraId="3CAA3951" w14:textId="0449A802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glutaryl-CoA degradation</w:t>
            </w:r>
          </w:p>
        </w:tc>
        <w:tc>
          <w:tcPr>
            <w:tcW w:w="1276" w:type="dxa"/>
          </w:tcPr>
          <w:p w14:paraId="6965AA65" w14:textId="3172E3DF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353</w:t>
            </w:r>
          </w:p>
        </w:tc>
        <w:tc>
          <w:tcPr>
            <w:tcW w:w="708" w:type="dxa"/>
          </w:tcPr>
          <w:p w14:paraId="7C46D9F3" w14:textId="3CC1D882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8*</w:t>
            </w:r>
          </w:p>
        </w:tc>
        <w:tc>
          <w:tcPr>
            <w:tcW w:w="4536" w:type="dxa"/>
          </w:tcPr>
          <w:p w14:paraId="6955553C" w14:textId="4D92E73B" w:rsidR="00B1699D" w:rsidRPr="00323C54" w:rsidRDefault="00985672" w:rsidP="00A506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42921577" w14:textId="62218A55" w:rsidTr="00B1699D">
        <w:tc>
          <w:tcPr>
            <w:tcW w:w="0" w:type="auto"/>
          </w:tcPr>
          <w:p w14:paraId="3CF3006B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163E1F6" w14:textId="3EFC4668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349</w:t>
            </w:r>
          </w:p>
        </w:tc>
        <w:tc>
          <w:tcPr>
            <w:tcW w:w="4141" w:type="dxa"/>
          </w:tcPr>
          <w:p w14:paraId="7FE07314" w14:textId="340E8659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CDP-archaeol biosynthesis</w:t>
            </w:r>
          </w:p>
        </w:tc>
        <w:tc>
          <w:tcPr>
            <w:tcW w:w="1276" w:type="dxa"/>
          </w:tcPr>
          <w:p w14:paraId="60ABC8DD" w14:textId="04813934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137</w:t>
            </w:r>
          </w:p>
        </w:tc>
        <w:tc>
          <w:tcPr>
            <w:tcW w:w="708" w:type="dxa"/>
          </w:tcPr>
          <w:p w14:paraId="3945B734" w14:textId="739BCA84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2*</w:t>
            </w:r>
          </w:p>
        </w:tc>
        <w:tc>
          <w:tcPr>
            <w:tcW w:w="4536" w:type="dxa"/>
          </w:tcPr>
          <w:p w14:paraId="3BC4C588" w14:textId="6B05E26C" w:rsidR="00B1699D" w:rsidRPr="00323C54" w:rsidRDefault="00784B1D" w:rsidP="00A506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</w:tc>
      </w:tr>
      <w:tr w:rsidR="00B1699D" w14:paraId="07F1FC17" w14:textId="44F629DE" w:rsidTr="00B1699D">
        <w:tc>
          <w:tcPr>
            <w:tcW w:w="0" w:type="auto"/>
          </w:tcPr>
          <w:p w14:paraId="794E4C52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BD2DAAD" w14:textId="1B212986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350</w:t>
            </w:r>
          </w:p>
        </w:tc>
        <w:tc>
          <w:tcPr>
            <w:tcW w:w="4141" w:type="dxa"/>
          </w:tcPr>
          <w:p w14:paraId="731C0678" w14:textId="4F614F6C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archaetidylinositol biosynthesis</w:t>
            </w:r>
          </w:p>
        </w:tc>
        <w:tc>
          <w:tcPr>
            <w:tcW w:w="1276" w:type="dxa"/>
          </w:tcPr>
          <w:p w14:paraId="153131D1" w14:textId="5A5306AF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4093</w:t>
            </w:r>
          </w:p>
        </w:tc>
        <w:tc>
          <w:tcPr>
            <w:tcW w:w="708" w:type="dxa"/>
          </w:tcPr>
          <w:p w14:paraId="1B50DB19" w14:textId="3AB51B3F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32B10104" w14:textId="732EB941" w:rsidR="00B1699D" w:rsidRPr="00323C54" w:rsidRDefault="00B44519" w:rsidP="00A506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chaea</w:t>
            </w:r>
          </w:p>
        </w:tc>
      </w:tr>
      <w:tr w:rsidR="00B1699D" w14:paraId="3E199403" w14:textId="6D8C9E59" w:rsidTr="00B1699D">
        <w:tc>
          <w:tcPr>
            <w:tcW w:w="0" w:type="auto"/>
          </w:tcPr>
          <w:p w14:paraId="6960C60F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409B2722" w14:textId="326FAF69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CENTBENZCOA-PWY</w:t>
            </w:r>
          </w:p>
        </w:tc>
        <w:tc>
          <w:tcPr>
            <w:tcW w:w="4141" w:type="dxa"/>
          </w:tcPr>
          <w:p w14:paraId="1B391C98" w14:textId="7AD1DF85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benzoyl-CoA degradation II (anaerobic)</w:t>
            </w:r>
          </w:p>
        </w:tc>
        <w:tc>
          <w:tcPr>
            <w:tcW w:w="1276" w:type="dxa"/>
          </w:tcPr>
          <w:p w14:paraId="790AB381" w14:textId="4074399F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681</w:t>
            </w:r>
          </w:p>
        </w:tc>
        <w:tc>
          <w:tcPr>
            <w:tcW w:w="708" w:type="dxa"/>
          </w:tcPr>
          <w:p w14:paraId="2A955639" w14:textId="50E30BF0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16*</w:t>
            </w:r>
          </w:p>
        </w:tc>
        <w:tc>
          <w:tcPr>
            <w:tcW w:w="4536" w:type="dxa"/>
          </w:tcPr>
          <w:p w14:paraId="46A3AF92" w14:textId="519EF91E" w:rsidR="00B1699D" w:rsidRPr="00323C54" w:rsidRDefault="007623A5" w:rsidP="00A506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3EFAC40C" w14:textId="159092FB" w:rsidTr="00B1699D">
        <w:tc>
          <w:tcPr>
            <w:tcW w:w="0" w:type="auto"/>
          </w:tcPr>
          <w:p w14:paraId="764FFF9E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760E4A01" w14:textId="526AD3A6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1861</w:t>
            </w:r>
          </w:p>
        </w:tc>
        <w:tc>
          <w:tcPr>
            <w:tcW w:w="4141" w:type="dxa"/>
          </w:tcPr>
          <w:p w14:paraId="1D3A0113" w14:textId="74F1AA96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formaldehyde assimilation II (assimilatory RuMP Cycle)</w:t>
            </w:r>
          </w:p>
        </w:tc>
        <w:tc>
          <w:tcPr>
            <w:tcW w:w="1276" w:type="dxa"/>
          </w:tcPr>
          <w:p w14:paraId="5548015B" w14:textId="39014F43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114</w:t>
            </w:r>
          </w:p>
        </w:tc>
        <w:tc>
          <w:tcPr>
            <w:tcW w:w="708" w:type="dxa"/>
          </w:tcPr>
          <w:p w14:paraId="4668D687" w14:textId="314DDE0A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66636F1D" w14:textId="1D853EEB" w:rsidR="00B1699D" w:rsidRPr="00323C54" w:rsidRDefault="00841D82" w:rsidP="00A506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  <w:tr w:rsidR="00B1699D" w14:paraId="6F937583" w14:textId="37DD18C2" w:rsidTr="00B1699D">
        <w:tc>
          <w:tcPr>
            <w:tcW w:w="0" w:type="auto"/>
          </w:tcPr>
          <w:p w14:paraId="353FD362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C9D13F7" w14:textId="124322FE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CENTFERM-PWY</w:t>
            </w:r>
          </w:p>
        </w:tc>
        <w:tc>
          <w:tcPr>
            <w:tcW w:w="4141" w:type="dxa"/>
          </w:tcPr>
          <w:p w14:paraId="6113E1DD" w14:textId="4E496CB3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yruvate fermentation to butanoate</w:t>
            </w:r>
          </w:p>
        </w:tc>
        <w:tc>
          <w:tcPr>
            <w:tcW w:w="1276" w:type="dxa"/>
          </w:tcPr>
          <w:p w14:paraId="52CCD44B" w14:textId="2359C1DB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077</w:t>
            </w:r>
          </w:p>
        </w:tc>
        <w:tc>
          <w:tcPr>
            <w:tcW w:w="708" w:type="dxa"/>
          </w:tcPr>
          <w:p w14:paraId="16F92880" w14:textId="134BF609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8*</w:t>
            </w:r>
          </w:p>
        </w:tc>
        <w:tc>
          <w:tcPr>
            <w:tcW w:w="4536" w:type="dxa"/>
          </w:tcPr>
          <w:p w14:paraId="0109C1F7" w14:textId="77777777" w:rsidR="00254853" w:rsidRDefault="00254853" w:rsidP="002548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380BAAC3" w14:textId="6E62D374" w:rsidR="00B1699D" w:rsidRPr="00323C54" w:rsidRDefault="00254853" w:rsidP="00254853">
            <w:pPr>
              <w:rPr>
                <w:sz w:val="16"/>
                <w:szCs w:val="16"/>
              </w:rPr>
            </w:pPr>
            <w:r w:rsidRPr="00CA2054">
              <w:rPr>
                <w:sz w:val="12"/>
                <w:szCs w:val="12"/>
              </w:rPr>
              <w:t>Firmicutes, Proteobacteria</w:t>
            </w:r>
          </w:p>
        </w:tc>
      </w:tr>
      <w:tr w:rsidR="00B1699D" w14:paraId="28B11973" w14:textId="5D2CAA9E" w:rsidTr="00B1699D">
        <w:tc>
          <w:tcPr>
            <w:tcW w:w="0" w:type="auto"/>
          </w:tcPr>
          <w:p w14:paraId="07101994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0FB20754" w14:textId="4DFC96A6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590</w:t>
            </w:r>
          </w:p>
        </w:tc>
        <w:tc>
          <w:tcPr>
            <w:tcW w:w="4141" w:type="dxa"/>
          </w:tcPr>
          <w:p w14:paraId="3BCFDCB6" w14:textId="3D952972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 xml:space="preserve">superpathway of </w:t>
            </w:r>
            <w:r w:rsidRPr="00323C54">
              <w:rPr>
                <w:i/>
                <w:iCs/>
                <w:sz w:val="16"/>
                <w:szCs w:val="16"/>
              </w:rPr>
              <w:t>Clostridium acetobutylicum</w:t>
            </w:r>
            <w:r w:rsidRPr="00323C54">
              <w:rPr>
                <w:sz w:val="16"/>
                <w:szCs w:val="16"/>
              </w:rPr>
              <w:t xml:space="preserve"> acidogenic fermentation</w:t>
            </w:r>
          </w:p>
        </w:tc>
        <w:tc>
          <w:tcPr>
            <w:tcW w:w="1276" w:type="dxa"/>
          </w:tcPr>
          <w:p w14:paraId="3052F8A0" w14:textId="3881A940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3056</w:t>
            </w:r>
          </w:p>
        </w:tc>
        <w:tc>
          <w:tcPr>
            <w:tcW w:w="708" w:type="dxa"/>
          </w:tcPr>
          <w:p w14:paraId="7A18E90A" w14:textId="642A66EC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7*</w:t>
            </w:r>
          </w:p>
        </w:tc>
        <w:tc>
          <w:tcPr>
            <w:tcW w:w="4536" w:type="dxa"/>
          </w:tcPr>
          <w:p w14:paraId="43F249B1" w14:textId="77777777" w:rsidR="00A06961" w:rsidRDefault="00A06961" w:rsidP="00A0696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159A6590" w14:textId="4101E0F2" w:rsidR="00B1699D" w:rsidRPr="00323C54" w:rsidRDefault="00A06961" w:rsidP="00A06961">
            <w:pPr>
              <w:rPr>
                <w:sz w:val="16"/>
                <w:szCs w:val="16"/>
              </w:rPr>
            </w:pPr>
            <w:r w:rsidRPr="00CA2054">
              <w:rPr>
                <w:sz w:val="12"/>
                <w:szCs w:val="12"/>
              </w:rPr>
              <w:t>Firmicutes</w:t>
            </w:r>
          </w:p>
        </w:tc>
      </w:tr>
      <w:tr w:rsidR="00B1699D" w14:paraId="6BB9A079" w14:textId="635DBE6F" w:rsidTr="00B1699D">
        <w:tc>
          <w:tcPr>
            <w:tcW w:w="0" w:type="auto"/>
          </w:tcPr>
          <w:p w14:paraId="403B496E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3D7CE49E" w14:textId="331F01D8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7210</w:t>
            </w:r>
          </w:p>
        </w:tc>
        <w:tc>
          <w:tcPr>
            <w:tcW w:w="4141" w:type="dxa"/>
          </w:tcPr>
          <w:p w14:paraId="7B5B4B33" w14:textId="200C28A3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yrimidine deoxyribonucleotides biosynthesis from CTP</w:t>
            </w:r>
          </w:p>
        </w:tc>
        <w:tc>
          <w:tcPr>
            <w:tcW w:w="1276" w:type="dxa"/>
          </w:tcPr>
          <w:p w14:paraId="7860E081" w14:textId="284233F4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896</w:t>
            </w:r>
          </w:p>
        </w:tc>
        <w:tc>
          <w:tcPr>
            <w:tcW w:w="708" w:type="dxa"/>
          </w:tcPr>
          <w:p w14:paraId="3791B42B" w14:textId="49BB59A7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1*</w:t>
            </w:r>
          </w:p>
        </w:tc>
        <w:tc>
          <w:tcPr>
            <w:tcW w:w="4536" w:type="dxa"/>
          </w:tcPr>
          <w:p w14:paraId="5BEC681E" w14:textId="77777777" w:rsidR="00A31328" w:rsidRDefault="00A31328" w:rsidP="00A3132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  <w:p w14:paraId="1E5FA5FB" w14:textId="60567DA8" w:rsidR="00B1699D" w:rsidRPr="00323C54" w:rsidRDefault="00A31328" w:rsidP="00A31328">
            <w:pPr>
              <w:rPr>
                <w:sz w:val="16"/>
                <w:szCs w:val="16"/>
              </w:rPr>
            </w:pPr>
            <w:r>
              <w:rPr>
                <w:sz w:val="12"/>
                <w:szCs w:val="12"/>
              </w:rPr>
              <w:t xml:space="preserve">Actinobacteria, </w:t>
            </w:r>
            <w:r w:rsidRPr="00CA2054">
              <w:rPr>
                <w:sz w:val="12"/>
                <w:szCs w:val="12"/>
              </w:rPr>
              <w:t>Firmicutes</w:t>
            </w:r>
          </w:p>
        </w:tc>
      </w:tr>
      <w:tr w:rsidR="00B1699D" w14:paraId="24DE9A9E" w14:textId="74D75757" w:rsidTr="00B1699D">
        <w:tc>
          <w:tcPr>
            <w:tcW w:w="0" w:type="auto"/>
          </w:tcPr>
          <w:p w14:paraId="4B4E2D67" w14:textId="77777777" w:rsidR="00B1699D" w:rsidRPr="00323C54" w:rsidRDefault="00B1699D" w:rsidP="00A506A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30B48B" w14:textId="76D3CA67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PWY-6901</w:t>
            </w:r>
          </w:p>
        </w:tc>
        <w:tc>
          <w:tcPr>
            <w:tcW w:w="4141" w:type="dxa"/>
          </w:tcPr>
          <w:p w14:paraId="148AF019" w14:textId="666C71EB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superpathway of glucose and xylose degradation</w:t>
            </w:r>
          </w:p>
        </w:tc>
        <w:tc>
          <w:tcPr>
            <w:tcW w:w="1276" w:type="dxa"/>
          </w:tcPr>
          <w:p w14:paraId="31299A04" w14:textId="781275D6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2785</w:t>
            </w:r>
          </w:p>
        </w:tc>
        <w:tc>
          <w:tcPr>
            <w:tcW w:w="708" w:type="dxa"/>
          </w:tcPr>
          <w:p w14:paraId="2406685E" w14:textId="336B476A" w:rsidR="00B1699D" w:rsidRPr="00323C54" w:rsidRDefault="00B1699D" w:rsidP="00A506A8">
            <w:pPr>
              <w:rPr>
                <w:sz w:val="16"/>
                <w:szCs w:val="16"/>
              </w:rPr>
            </w:pPr>
            <w:r w:rsidRPr="00323C54">
              <w:rPr>
                <w:sz w:val="16"/>
                <w:szCs w:val="16"/>
              </w:rPr>
              <w:t>0.008*</w:t>
            </w:r>
          </w:p>
        </w:tc>
        <w:tc>
          <w:tcPr>
            <w:tcW w:w="4536" w:type="dxa"/>
          </w:tcPr>
          <w:p w14:paraId="043E9B5F" w14:textId="245F029E" w:rsidR="00B1699D" w:rsidRPr="00323C54" w:rsidRDefault="003351BB" w:rsidP="00A506A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teria</w:t>
            </w:r>
          </w:p>
        </w:tc>
      </w:tr>
    </w:tbl>
    <w:p w14:paraId="3F035896" w14:textId="77777777" w:rsidR="004A75B9" w:rsidRDefault="004A75B9"/>
    <w:sectPr w:rsidR="004A75B9" w:rsidSect="00323C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655"/>
    <w:rsid w:val="00003992"/>
    <w:rsid w:val="00004ECB"/>
    <w:rsid w:val="00012A91"/>
    <w:rsid w:val="00012CCE"/>
    <w:rsid w:val="00023030"/>
    <w:rsid w:val="00024829"/>
    <w:rsid w:val="000356AD"/>
    <w:rsid w:val="00040643"/>
    <w:rsid w:val="00042F7A"/>
    <w:rsid w:val="00047E99"/>
    <w:rsid w:val="00050036"/>
    <w:rsid w:val="00050F24"/>
    <w:rsid w:val="00072C09"/>
    <w:rsid w:val="00084633"/>
    <w:rsid w:val="00092C48"/>
    <w:rsid w:val="000A1AC6"/>
    <w:rsid w:val="000B0664"/>
    <w:rsid w:val="000B16AA"/>
    <w:rsid w:val="000B70ED"/>
    <w:rsid w:val="000D1EC5"/>
    <w:rsid w:val="000D6003"/>
    <w:rsid w:val="000F415F"/>
    <w:rsid w:val="000F6F70"/>
    <w:rsid w:val="00112B01"/>
    <w:rsid w:val="00114AE9"/>
    <w:rsid w:val="00123456"/>
    <w:rsid w:val="0013390B"/>
    <w:rsid w:val="001423D1"/>
    <w:rsid w:val="00153B9A"/>
    <w:rsid w:val="0017194A"/>
    <w:rsid w:val="00180762"/>
    <w:rsid w:val="00181546"/>
    <w:rsid w:val="00187A80"/>
    <w:rsid w:val="00190CB2"/>
    <w:rsid w:val="00192967"/>
    <w:rsid w:val="001A75B0"/>
    <w:rsid w:val="001B00AF"/>
    <w:rsid w:val="001B6C4B"/>
    <w:rsid w:val="001C233E"/>
    <w:rsid w:val="001D52BC"/>
    <w:rsid w:val="001E17E9"/>
    <w:rsid w:val="001F141A"/>
    <w:rsid w:val="001F17C0"/>
    <w:rsid w:val="001F257A"/>
    <w:rsid w:val="001F38AB"/>
    <w:rsid w:val="001F7162"/>
    <w:rsid w:val="002069E8"/>
    <w:rsid w:val="0020742D"/>
    <w:rsid w:val="002149D9"/>
    <w:rsid w:val="00215755"/>
    <w:rsid w:val="00235F3E"/>
    <w:rsid w:val="00254853"/>
    <w:rsid w:val="00263960"/>
    <w:rsid w:val="00266545"/>
    <w:rsid w:val="00270E81"/>
    <w:rsid w:val="00271768"/>
    <w:rsid w:val="00291D72"/>
    <w:rsid w:val="0029496A"/>
    <w:rsid w:val="0029668B"/>
    <w:rsid w:val="002A0EB1"/>
    <w:rsid w:val="002A39F9"/>
    <w:rsid w:val="002A7187"/>
    <w:rsid w:val="002B66F4"/>
    <w:rsid w:val="002D3E53"/>
    <w:rsid w:val="002D5C7F"/>
    <w:rsid w:val="002E509E"/>
    <w:rsid w:val="002F5A88"/>
    <w:rsid w:val="00312C6A"/>
    <w:rsid w:val="00313253"/>
    <w:rsid w:val="00316272"/>
    <w:rsid w:val="0032011F"/>
    <w:rsid w:val="00322655"/>
    <w:rsid w:val="00323C54"/>
    <w:rsid w:val="0033424D"/>
    <w:rsid w:val="003351BB"/>
    <w:rsid w:val="003433B3"/>
    <w:rsid w:val="003516E3"/>
    <w:rsid w:val="0036293A"/>
    <w:rsid w:val="00364F05"/>
    <w:rsid w:val="00370A14"/>
    <w:rsid w:val="00374780"/>
    <w:rsid w:val="00374E63"/>
    <w:rsid w:val="00380971"/>
    <w:rsid w:val="003954D1"/>
    <w:rsid w:val="00395734"/>
    <w:rsid w:val="003A61C2"/>
    <w:rsid w:val="003C1135"/>
    <w:rsid w:val="003C58B4"/>
    <w:rsid w:val="003C74DC"/>
    <w:rsid w:val="003E06EE"/>
    <w:rsid w:val="00403995"/>
    <w:rsid w:val="0041510F"/>
    <w:rsid w:val="0042645A"/>
    <w:rsid w:val="0042673F"/>
    <w:rsid w:val="00427460"/>
    <w:rsid w:val="0043139F"/>
    <w:rsid w:val="004416BE"/>
    <w:rsid w:val="00441962"/>
    <w:rsid w:val="00447B94"/>
    <w:rsid w:val="0046040F"/>
    <w:rsid w:val="00460957"/>
    <w:rsid w:val="004657A1"/>
    <w:rsid w:val="00465AF5"/>
    <w:rsid w:val="004706D3"/>
    <w:rsid w:val="00493A93"/>
    <w:rsid w:val="0049423E"/>
    <w:rsid w:val="004A6474"/>
    <w:rsid w:val="004A75B9"/>
    <w:rsid w:val="004B5594"/>
    <w:rsid w:val="004B787E"/>
    <w:rsid w:val="004D0E2A"/>
    <w:rsid w:val="004E2CE7"/>
    <w:rsid w:val="004E4CF1"/>
    <w:rsid w:val="004E6665"/>
    <w:rsid w:val="004F69BB"/>
    <w:rsid w:val="005109C5"/>
    <w:rsid w:val="00513AE6"/>
    <w:rsid w:val="005267E4"/>
    <w:rsid w:val="0053674B"/>
    <w:rsid w:val="00547CAA"/>
    <w:rsid w:val="00566C68"/>
    <w:rsid w:val="0056724E"/>
    <w:rsid w:val="0056799F"/>
    <w:rsid w:val="00583953"/>
    <w:rsid w:val="00595BBC"/>
    <w:rsid w:val="00595E86"/>
    <w:rsid w:val="005A504F"/>
    <w:rsid w:val="005C1D5C"/>
    <w:rsid w:val="005E34E6"/>
    <w:rsid w:val="005E6B85"/>
    <w:rsid w:val="005E7A91"/>
    <w:rsid w:val="005E7CB2"/>
    <w:rsid w:val="005F34C4"/>
    <w:rsid w:val="005F37C7"/>
    <w:rsid w:val="00601270"/>
    <w:rsid w:val="00603509"/>
    <w:rsid w:val="0061012C"/>
    <w:rsid w:val="0061032A"/>
    <w:rsid w:val="00612451"/>
    <w:rsid w:val="00625FE0"/>
    <w:rsid w:val="006304B5"/>
    <w:rsid w:val="00641E15"/>
    <w:rsid w:val="0065334A"/>
    <w:rsid w:val="00656133"/>
    <w:rsid w:val="00671BC6"/>
    <w:rsid w:val="006755C1"/>
    <w:rsid w:val="00680CFE"/>
    <w:rsid w:val="00681879"/>
    <w:rsid w:val="006870A5"/>
    <w:rsid w:val="006A3BFD"/>
    <w:rsid w:val="006B7C92"/>
    <w:rsid w:val="006D434E"/>
    <w:rsid w:val="006D651E"/>
    <w:rsid w:val="006E1DD8"/>
    <w:rsid w:val="007030EC"/>
    <w:rsid w:val="007105FA"/>
    <w:rsid w:val="00717BB7"/>
    <w:rsid w:val="00731678"/>
    <w:rsid w:val="00734729"/>
    <w:rsid w:val="00760ECB"/>
    <w:rsid w:val="007618ED"/>
    <w:rsid w:val="007623A5"/>
    <w:rsid w:val="007716E1"/>
    <w:rsid w:val="00782C74"/>
    <w:rsid w:val="00783790"/>
    <w:rsid w:val="00783EF9"/>
    <w:rsid w:val="00784B1D"/>
    <w:rsid w:val="007869F4"/>
    <w:rsid w:val="007A0721"/>
    <w:rsid w:val="007C4ACC"/>
    <w:rsid w:val="007D30A0"/>
    <w:rsid w:val="007E1122"/>
    <w:rsid w:val="00811C1B"/>
    <w:rsid w:val="0081623D"/>
    <w:rsid w:val="00831B81"/>
    <w:rsid w:val="0083515E"/>
    <w:rsid w:val="00841D82"/>
    <w:rsid w:val="00847616"/>
    <w:rsid w:val="00850386"/>
    <w:rsid w:val="0085628D"/>
    <w:rsid w:val="00871E73"/>
    <w:rsid w:val="0089461D"/>
    <w:rsid w:val="008B4A1D"/>
    <w:rsid w:val="008D7309"/>
    <w:rsid w:val="008E2E3F"/>
    <w:rsid w:val="0090355F"/>
    <w:rsid w:val="00904200"/>
    <w:rsid w:val="00906917"/>
    <w:rsid w:val="00910C72"/>
    <w:rsid w:val="00910CFF"/>
    <w:rsid w:val="00913FAE"/>
    <w:rsid w:val="00915D07"/>
    <w:rsid w:val="009224C6"/>
    <w:rsid w:val="00927D35"/>
    <w:rsid w:val="009416B6"/>
    <w:rsid w:val="00943C06"/>
    <w:rsid w:val="009700BA"/>
    <w:rsid w:val="009702AD"/>
    <w:rsid w:val="00971049"/>
    <w:rsid w:val="00976284"/>
    <w:rsid w:val="00977C4D"/>
    <w:rsid w:val="00985672"/>
    <w:rsid w:val="00994199"/>
    <w:rsid w:val="00995102"/>
    <w:rsid w:val="009952B1"/>
    <w:rsid w:val="009A36D4"/>
    <w:rsid w:val="009A4B2A"/>
    <w:rsid w:val="009B1FB2"/>
    <w:rsid w:val="009D094E"/>
    <w:rsid w:val="009E24F3"/>
    <w:rsid w:val="009F1728"/>
    <w:rsid w:val="009F320C"/>
    <w:rsid w:val="009F36AE"/>
    <w:rsid w:val="009F63D6"/>
    <w:rsid w:val="009F6CA3"/>
    <w:rsid w:val="00A06961"/>
    <w:rsid w:val="00A17B8E"/>
    <w:rsid w:val="00A31328"/>
    <w:rsid w:val="00A506A8"/>
    <w:rsid w:val="00A5302E"/>
    <w:rsid w:val="00A619D4"/>
    <w:rsid w:val="00A651AC"/>
    <w:rsid w:val="00A75B88"/>
    <w:rsid w:val="00A77B3A"/>
    <w:rsid w:val="00A83E28"/>
    <w:rsid w:val="00A8581F"/>
    <w:rsid w:val="00A87AC8"/>
    <w:rsid w:val="00A91023"/>
    <w:rsid w:val="00A9129C"/>
    <w:rsid w:val="00A92E84"/>
    <w:rsid w:val="00AA2A15"/>
    <w:rsid w:val="00AA51CD"/>
    <w:rsid w:val="00AA7947"/>
    <w:rsid w:val="00AB1A30"/>
    <w:rsid w:val="00AD1DBA"/>
    <w:rsid w:val="00AE4A83"/>
    <w:rsid w:val="00AF5DC1"/>
    <w:rsid w:val="00AF6F10"/>
    <w:rsid w:val="00B075CE"/>
    <w:rsid w:val="00B07DD7"/>
    <w:rsid w:val="00B11254"/>
    <w:rsid w:val="00B120BC"/>
    <w:rsid w:val="00B1699D"/>
    <w:rsid w:val="00B26F2F"/>
    <w:rsid w:val="00B435DF"/>
    <w:rsid w:val="00B44519"/>
    <w:rsid w:val="00B6259A"/>
    <w:rsid w:val="00B632A6"/>
    <w:rsid w:val="00B74CDB"/>
    <w:rsid w:val="00B77541"/>
    <w:rsid w:val="00B87B30"/>
    <w:rsid w:val="00B951F1"/>
    <w:rsid w:val="00BA3539"/>
    <w:rsid w:val="00BB08C6"/>
    <w:rsid w:val="00BC1E2D"/>
    <w:rsid w:val="00BD7A65"/>
    <w:rsid w:val="00BE3457"/>
    <w:rsid w:val="00BE4E31"/>
    <w:rsid w:val="00BF24EC"/>
    <w:rsid w:val="00BF2FFD"/>
    <w:rsid w:val="00BF383E"/>
    <w:rsid w:val="00BF499C"/>
    <w:rsid w:val="00C10C29"/>
    <w:rsid w:val="00C36A3F"/>
    <w:rsid w:val="00C53C04"/>
    <w:rsid w:val="00C6442E"/>
    <w:rsid w:val="00C6572D"/>
    <w:rsid w:val="00C66294"/>
    <w:rsid w:val="00C969F3"/>
    <w:rsid w:val="00CA2054"/>
    <w:rsid w:val="00CA3515"/>
    <w:rsid w:val="00CA48D9"/>
    <w:rsid w:val="00CB4A8F"/>
    <w:rsid w:val="00CD00EF"/>
    <w:rsid w:val="00CE597E"/>
    <w:rsid w:val="00CF19E3"/>
    <w:rsid w:val="00CF1BA0"/>
    <w:rsid w:val="00CF688B"/>
    <w:rsid w:val="00CF7230"/>
    <w:rsid w:val="00D00240"/>
    <w:rsid w:val="00D029BE"/>
    <w:rsid w:val="00D07B26"/>
    <w:rsid w:val="00D16E85"/>
    <w:rsid w:val="00D20227"/>
    <w:rsid w:val="00D217AE"/>
    <w:rsid w:val="00D26426"/>
    <w:rsid w:val="00D4207C"/>
    <w:rsid w:val="00D51FC2"/>
    <w:rsid w:val="00D75E38"/>
    <w:rsid w:val="00D80687"/>
    <w:rsid w:val="00D809FB"/>
    <w:rsid w:val="00D96192"/>
    <w:rsid w:val="00DA24D0"/>
    <w:rsid w:val="00DB49E7"/>
    <w:rsid w:val="00DD5C06"/>
    <w:rsid w:val="00DE514D"/>
    <w:rsid w:val="00E04188"/>
    <w:rsid w:val="00E13F96"/>
    <w:rsid w:val="00E15DB2"/>
    <w:rsid w:val="00E308F4"/>
    <w:rsid w:val="00E324FD"/>
    <w:rsid w:val="00E401CB"/>
    <w:rsid w:val="00E42EB5"/>
    <w:rsid w:val="00E44F7B"/>
    <w:rsid w:val="00E6585F"/>
    <w:rsid w:val="00E74FC0"/>
    <w:rsid w:val="00E7561B"/>
    <w:rsid w:val="00E8543E"/>
    <w:rsid w:val="00EA76B4"/>
    <w:rsid w:val="00EC22E2"/>
    <w:rsid w:val="00EC271A"/>
    <w:rsid w:val="00EC2DBD"/>
    <w:rsid w:val="00ED2018"/>
    <w:rsid w:val="00EE6185"/>
    <w:rsid w:val="00EF09A0"/>
    <w:rsid w:val="00EF4B38"/>
    <w:rsid w:val="00EF4E62"/>
    <w:rsid w:val="00EF50FC"/>
    <w:rsid w:val="00F0120A"/>
    <w:rsid w:val="00F073A4"/>
    <w:rsid w:val="00F13678"/>
    <w:rsid w:val="00F26529"/>
    <w:rsid w:val="00F345E5"/>
    <w:rsid w:val="00F34FC2"/>
    <w:rsid w:val="00F40438"/>
    <w:rsid w:val="00F42282"/>
    <w:rsid w:val="00F436F8"/>
    <w:rsid w:val="00F5310A"/>
    <w:rsid w:val="00F560D2"/>
    <w:rsid w:val="00F73BA3"/>
    <w:rsid w:val="00F81CFA"/>
    <w:rsid w:val="00F85321"/>
    <w:rsid w:val="00FA2FBC"/>
    <w:rsid w:val="00FB0100"/>
    <w:rsid w:val="00FE1ECA"/>
    <w:rsid w:val="00FE2BA3"/>
    <w:rsid w:val="00FE7E36"/>
    <w:rsid w:val="00FF111B"/>
    <w:rsid w:val="00FF7711"/>
    <w:rsid w:val="00FF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16005"/>
  <w15:chartTrackingRefBased/>
  <w15:docId w15:val="{4F01FDD3-0EEC-402E-8B0A-976A835D3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01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349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6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3</Pages>
  <Words>879</Words>
  <Characters>5014</Characters>
  <Application>Microsoft Office Word</Application>
  <DocSecurity>0</DocSecurity>
  <Lines>41</Lines>
  <Paragraphs>11</Paragraphs>
  <ScaleCrop>false</ScaleCrop>
  <Company>Manaaki Whenua Landcare Research</Company>
  <LinksUpToDate>false</LinksUpToDate>
  <CharactersWithSpaces>5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Wood</dc:creator>
  <cp:keywords/>
  <dc:description/>
  <cp:lastModifiedBy>Jamie Wood</cp:lastModifiedBy>
  <cp:revision>339</cp:revision>
  <dcterms:created xsi:type="dcterms:W3CDTF">2019-12-08T20:45:00Z</dcterms:created>
  <dcterms:modified xsi:type="dcterms:W3CDTF">2020-07-15T03:23:00Z</dcterms:modified>
</cp:coreProperties>
</file>